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42EEA" w14:textId="65C587C9" w:rsidR="00AA5EC3" w:rsidRPr="00916B69" w:rsidRDefault="004B1748" w:rsidP="00AA5EC3">
      <w:pPr>
        <w:ind w:firstLineChars="0" w:firstLine="0"/>
        <w:jc w:val="center"/>
        <w:rPr>
          <w:sz w:val="18"/>
          <w:szCs w:val="18"/>
        </w:rPr>
      </w:pPr>
      <w:r>
        <w:rPr>
          <w:rFonts w:cs="Times New Roman" w:hint="eastAsia"/>
          <w:b/>
          <w:szCs w:val="24"/>
        </w:rPr>
        <w:t>Ta</w:t>
      </w:r>
      <w:r>
        <w:rPr>
          <w:rFonts w:cs="Times New Roman"/>
          <w:b/>
          <w:szCs w:val="24"/>
        </w:rPr>
        <w:t>ble S1</w:t>
      </w:r>
      <w:r w:rsidR="00AA5EC3" w:rsidRPr="004B1748">
        <w:rPr>
          <w:szCs w:val="18"/>
        </w:rPr>
        <w:t xml:space="preserve"> </w:t>
      </w:r>
      <w:r w:rsidR="0063601C" w:rsidRPr="0063601C">
        <w:rPr>
          <w:szCs w:val="18"/>
        </w:rPr>
        <w:t>Ninety-one</w:t>
      </w:r>
      <w:r w:rsidR="0063601C" w:rsidRPr="0063601C">
        <w:rPr>
          <w:szCs w:val="18"/>
        </w:rPr>
        <w:t xml:space="preserve"> candidat</w:t>
      </w:r>
      <w:r w:rsidR="0063601C" w:rsidRPr="0063601C">
        <w:rPr>
          <w:rFonts w:hint="eastAsia"/>
          <w:szCs w:val="18"/>
        </w:rPr>
        <w:t>e</w:t>
      </w:r>
      <w:r w:rsidR="0063601C" w:rsidRPr="0063601C">
        <w:rPr>
          <w:szCs w:val="18"/>
        </w:rPr>
        <w:t xml:space="preserve"> parent</w:t>
      </w:r>
      <w:r w:rsidR="0063601C" w:rsidRPr="0063601C">
        <w:rPr>
          <w:szCs w:val="18"/>
        </w:rPr>
        <w:t>al</w:t>
      </w:r>
      <w:r w:rsidR="0063601C" w:rsidRPr="0063601C">
        <w:rPr>
          <w:szCs w:val="18"/>
        </w:rPr>
        <w:t xml:space="preserve"> material</w:t>
      </w:r>
      <w:r w:rsidR="0063601C" w:rsidRPr="0063601C">
        <w:rPr>
          <w:szCs w:val="18"/>
        </w:rPr>
        <w:t>s</w:t>
      </w:r>
    </w:p>
    <w:tbl>
      <w:tblPr>
        <w:tblW w:w="487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1955"/>
        <w:gridCol w:w="526"/>
        <w:gridCol w:w="2237"/>
        <w:gridCol w:w="142"/>
        <w:gridCol w:w="426"/>
        <w:gridCol w:w="2279"/>
      </w:tblGrid>
      <w:tr w:rsidR="00AA5EC3" w:rsidRPr="00916B69" w14:paraId="302203BB" w14:textId="77777777" w:rsidTr="00AA5EC3">
        <w:trPr>
          <w:trHeight w:val="276"/>
          <w:tblHeader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EA39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bookmarkStart w:id="0" w:name="_Hlk82634268"/>
            <w:r w:rsidRPr="00916B69"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CA02F" w14:textId="741B4BC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Cultivar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E86566" w14:textId="5BFA13E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A3AE4E" w14:textId="7E9A233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Cultivar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9F8EC" w14:textId="2D046BA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6FC18" w14:textId="5EF4A6D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Cultivar</w:t>
            </w:r>
          </w:p>
        </w:tc>
      </w:tr>
      <w:tr w:rsidR="00AA5EC3" w:rsidRPr="00916B69" w14:paraId="3401CBD5" w14:textId="77777777" w:rsidTr="00AA5EC3">
        <w:trPr>
          <w:trHeight w:val="276"/>
        </w:trPr>
        <w:tc>
          <w:tcPr>
            <w:tcW w:w="32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5DCB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58A6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floribunda’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1DB32C" w14:textId="1BEAA996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470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96257E" w14:textId="1478A5A1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Ballet’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AB6E7" w14:textId="2692727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BDEDE" w14:textId="5BDAECA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entinel’</w:t>
            </w:r>
          </w:p>
        </w:tc>
      </w:tr>
      <w:tr w:rsidR="00AA5EC3" w:rsidRPr="00916B69" w14:paraId="29381120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3F5746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4DF56DE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Adirondack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219464B5" w14:textId="7376C59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32D922D2" w14:textId="2E86085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adiant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5B8675E9" w14:textId="170C550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7E875796" w14:textId="0F4572D9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Adams’</w:t>
            </w:r>
          </w:p>
        </w:tc>
      </w:tr>
      <w:tr w:rsidR="00AA5EC3" w:rsidRPr="00916B69" w14:paraId="7BF57F48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6F5C75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424C6F7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ink Princess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6C355193" w14:textId="66FBDD1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262F8833" w14:textId="675D4DC9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 xml:space="preserve">. ‘Sweet 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Sugartyme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095DF1FE" w14:textId="03862B5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0C88ECEA" w14:textId="42C9E33C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how Time’</w:t>
            </w:r>
          </w:p>
        </w:tc>
      </w:tr>
      <w:tr w:rsidR="00AA5EC3" w:rsidRPr="00916B69" w14:paraId="418BB29F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420E8C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0FCE5A8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urple Pendula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6794BDE4" w14:textId="017E0C16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01ADB2DE" w14:textId="5BA2695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David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7A7375CE" w14:textId="0BC7C17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2B9300A0" w14:textId="5D491B32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M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Eleyi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</w:tr>
      <w:tr w:rsidR="00AA5EC3" w:rsidRPr="00916B69" w14:paraId="711249E3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75055F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686EED3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uperstar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1CD962A6" w14:textId="00AFA458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27994BBC" w14:textId="6D40875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Lancelot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028E5D27" w14:textId="57CCA9D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2EF466A3" w14:textId="7B75403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Weeping Madonna’</w:t>
            </w:r>
          </w:p>
        </w:tc>
      </w:tr>
      <w:tr w:rsidR="00AA5EC3" w:rsidRPr="00916B69" w14:paraId="25F716EC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5A97F0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351E068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ed Sentinel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4EEFF4B7" w14:textId="5F9486A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46143E5B" w14:textId="5FFF3BB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Lollipop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5BED7109" w14:textId="7B2351A6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578BB6F7" w14:textId="475CA96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Louisa Contort’</w:t>
            </w:r>
          </w:p>
        </w:tc>
      </w:tr>
      <w:tr w:rsidR="00AA5EC3" w:rsidRPr="00916B69" w14:paraId="5F2E6B50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337128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6DAE8F7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Big Red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1FCBC76C" w14:textId="5DA3B7E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1C2BBFDE" w14:textId="6CD2BE28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helley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5CC28093" w14:textId="1CD5D9A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14C831E2" w14:textId="15221FE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Almey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</w:tr>
      <w:tr w:rsidR="00AA5EC3" w:rsidRPr="00916B69" w14:paraId="56A6DD3E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2D7CF7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00A1F6F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Kelsey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219ABF97" w14:textId="6BD5E8E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3A101F5D" w14:textId="085601F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May’s Delight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608C1667" w14:textId="533A6A2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4F6AFE33" w14:textId="3D30CC51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pring Sensation’</w:t>
            </w:r>
          </w:p>
        </w:tc>
      </w:tr>
      <w:tr w:rsidR="00AA5EC3" w:rsidRPr="00916B69" w14:paraId="018B8D97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A8270E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594A84C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Indian Summer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5BF1FB1F" w14:textId="66959B1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0DAB5781" w14:textId="146CD7E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Indian magic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1AD3BFF3" w14:textId="6E74509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2D67C8B5" w14:textId="6FDD82F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nowdrift’</w:t>
            </w:r>
          </w:p>
        </w:tc>
      </w:tr>
      <w:tr w:rsidR="00AA5EC3" w:rsidRPr="00916B69" w14:paraId="6209B3DC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1C3986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53D688E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Hopa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2802B10E" w14:textId="2EA41C2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5D49F446" w14:textId="68D9C0F6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Lisa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684E907B" w14:textId="639967AA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73B0D5DF" w14:textId="7900C12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Coralburst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</w:tr>
      <w:tr w:rsidR="00AA5EC3" w:rsidRPr="00916B69" w14:paraId="7218B050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945F5D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79E9328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Lemoinei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1B7CCDFB" w14:textId="04CC9CA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4E121ECE" w14:textId="38A33D4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ink ballet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02455E29" w14:textId="6330E529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5F0586FE" w14:textId="1857AF8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ed Splendor’</w:t>
            </w:r>
          </w:p>
        </w:tc>
      </w:tr>
      <w:tr w:rsidR="00AA5EC3" w:rsidRPr="00916B69" w14:paraId="7D930BDA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830D87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2CB1ED8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ainbow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231E41FA" w14:textId="697217D1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0675DBFD" w14:textId="59089D0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 xml:space="preserve"> ‘Flame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40F24F73" w14:textId="64D87C8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40B1BC56" w14:textId="4009F5E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trawberry Jelly’</w:t>
            </w:r>
          </w:p>
        </w:tc>
      </w:tr>
      <w:tr w:rsidR="00AA5EC3" w:rsidRPr="00916B69" w14:paraId="0FF7A831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0D3A978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B7E486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erfect Purple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5A3F52C2" w14:textId="3A7C98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796F2A5C" w14:textId="58F1EA4A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ed Jade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56ABB663" w14:textId="660BDA2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2B199862" w14:textId="6BFD4F9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ed Baron’</w:t>
            </w:r>
          </w:p>
        </w:tc>
      </w:tr>
      <w:tr w:rsidR="00AA5EC3" w:rsidRPr="00916B69" w14:paraId="1FD24798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AFC294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9D1B67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Molten Lava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7C9FC774" w14:textId="53B609A6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2B92E6CF" w14:textId="099D0D4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Dolgo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1D522F9A" w14:textId="150798C1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0D94C83B" w14:textId="2FD36D7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 xml:space="preserve"> ‘Golden Hornet’</w:t>
            </w:r>
          </w:p>
        </w:tc>
      </w:tr>
      <w:tr w:rsidR="00AA5EC3" w:rsidRPr="00916B69" w14:paraId="0650700B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111429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D5FBA1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King Arthur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41E54582" w14:textId="691447A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3DA233D2" w14:textId="4A0E5F42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Prairifire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7C73CFC3" w14:textId="6B691BD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62237BC7" w14:textId="380840AC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Louisa’</w:t>
            </w:r>
          </w:p>
        </w:tc>
      </w:tr>
      <w:tr w:rsidR="00AA5EC3" w:rsidRPr="00916B69" w14:paraId="1C3D6A4F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6E70BF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4893F84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Liset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3BCE2977" w14:textId="46EA1CC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3C4D9BB5" w14:textId="1E6001D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Makamik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6FA849CD" w14:textId="0696649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572E09DE" w14:textId="2CE42EA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 xml:space="preserve"> ‘Neville 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Copeman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</w:tr>
      <w:tr w:rsidR="00AA5EC3" w:rsidRPr="00916B69" w14:paraId="0EBF61AA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B24184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6141577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pring Snow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40F3C380" w14:textId="6432C036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318F5A4C" w14:textId="0A04B92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Black Jade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22C66154" w14:textId="429F480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5AF89D82" w14:textId="07CC7CE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Roudph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</w:tr>
      <w:tr w:rsidR="00AA5EC3" w:rsidRPr="00916B69" w14:paraId="721A901B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F127DA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3B963A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 xml:space="preserve">. ‘Vans 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Eseltine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284DF50A" w14:textId="7240B9DA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6E2860E8" w14:textId="3826DD7A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 xml:space="preserve"> ‘Selkirk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4A31534A" w14:textId="1E2C2931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17AA0F53" w14:textId="4E45D63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parkler’</w:t>
            </w:r>
          </w:p>
        </w:tc>
      </w:tr>
      <w:tr w:rsidR="00AA5EC3" w:rsidRPr="00916B69" w14:paraId="226DBB1D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00175B6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6A2692F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Cinderella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0E066C9E" w14:textId="460B5FC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7EDD1E19" w14:textId="3D65E939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Evereste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64E15590" w14:textId="319F5CEA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11166001" w14:textId="583761B2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Winter Red’</w:t>
            </w:r>
          </w:p>
        </w:tc>
      </w:tr>
      <w:tr w:rsidR="00AA5EC3" w:rsidRPr="00916B69" w14:paraId="5FD440BC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6B01C9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33C8283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Winter Gold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31359D04" w14:textId="09B115B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298050E3" w14:textId="6999BC9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SugarTyme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20BCD580" w14:textId="5B278128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3C9CA0DE" w14:textId="383F0F71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Tina’</w:t>
            </w:r>
          </w:p>
        </w:tc>
      </w:tr>
      <w:tr w:rsidR="00AA5EC3" w:rsidRPr="00916B69" w14:paraId="4B98FBB9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CC44F3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461C823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Ballet Red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46B27614" w14:textId="49E46A1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6CEB45A8" w14:textId="5AC68C2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Guard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4EBBBAB0" w14:textId="4A715E0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7CFE8749" w14:textId="68251C2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Bride’</w:t>
            </w:r>
          </w:p>
        </w:tc>
      </w:tr>
      <w:tr w:rsidR="00AA5EC3" w:rsidRPr="00916B69" w14:paraId="3BBFAABD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6FDB9F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6894181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ed Jewel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14AA767D" w14:textId="0DFCB7C6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53C53B8C" w14:textId="3322F27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rofessor Sprenger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146D8FF0" w14:textId="3552055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55CD3038" w14:textId="041472D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oger’s Selection’</w:t>
            </w:r>
          </w:p>
        </w:tc>
      </w:tr>
      <w:tr w:rsidR="00AA5EC3" w:rsidRPr="00916B69" w14:paraId="775F4FB0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305D8B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6E06F13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Mary Potter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3C5E3816" w14:textId="5EBC4FF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638A993D" w14:textId="7953976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Irene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1B5FB919" w14:textId="18BAA4D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13C4939B" w14:textId="4ECEB61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Cardinal’</w:t>
            </w:r>
          </w:p>
        </w:tc>
      </w:tr>
      <w:tr w:rsidR="00AA5EC3" w:rsidRPr="00916B69" w14:paraId="460EBFF0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E80FD7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2B25D7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Spring Glory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1272AAB6" w14:textId="16E550B9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5CF759F3" w14:textId="7656832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oyal Raindrop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5FB9047C" w14:textId="436E903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5D31441C" w14:textId="6B269B39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Gorgeous’</w:t>
            </w:r>
          </w:p>
        </w:tc>
      </w:tr>
      <w:tr w:rsidR="00AA5EC3" w:rsidRPr="00916B69" w14:paraId="57D72DBA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EE624E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DA6037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Darwin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6053D176" w14:textId="6FF14C1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4D550CF1" w14:textId="170237E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Centurion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04DF6EC8" w14:textId="6AA2585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29C07863" w14:textId="3B390418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Butterball’</w:t>
            </w:r>
          </w:p>
        </w:tc>
      </w:tr>
      <w:tr w:rsidR="00AA5EC3" w:rsidRPr="00916B69" w14:paraId="635FB9A2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502288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8878C2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obinson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6F2F7690" w14:textId="4B265488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36D5CDA1" w14:textId="1885BC2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Velvet Pillar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2317EB6A" w14:textId="7275680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4193EFB5" w14:textId="00348B1C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Royal Delicious’</w:t>
            </w:r>
          </w:p>
        </w:tc>
      </w:tr>
      <w:tr w:rsidR="00AA5EC3" w:rsidRPr="00916B69" w14:paraId="0670F855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A61759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DBFB74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Donald Wyman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75BCE9B8" w14:textId="5D90CADC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4D14D81C" w14:textId="16C342D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urple Prince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5EE6A66F" w14:textId="1883845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7DDF9C02" w14:textId="4AAD0A3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ink Spires’</w:t>
            </w:r>
          </w:p>
        </w:tc>
      </w:tr>
      <w:tr w:rsidR="00AA5EC3" w:rsidRPr="00916B69" w14:paraId="759D63B2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6F3953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60E9F08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Hydrangea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3D88E675" w14:textId="5BE7578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0B297E41" w14:textId="55154C00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Harvest Gold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09BCE042" w14:textId="053516C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0282F92A" w14:textId="29395D0A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rofusion’</w:t>
            </w:r>
          </w:p>
        </w:tc>
      </w:tr>
      <w:tr w:rsidR="00AA5EC3" w:rsidRPr="00916B69" w14:paraId="6C7FA177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206A0A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1A49AB0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 xml:space="preserve">. ‘John 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Downie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71DDC9F3" w14:textId="2D118F2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2E66613A" w14:textId="15AE1F11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Painted Scroll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1733CC8B" w14:textId="27E5B42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1D129234" w14:textId="0381138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Fairtail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 xml:space="preserve"> Gold’</w:t>
            </w:r>
          </w:p>
        </w:tc>
      </w:tr>
      <w:tr w:rsidR="00AA5EC3" w:rsidRPr="00916B69" w14:paraId="6105C2A1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762447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358E294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White Cascade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6E64C745" w14:textId="53EA9CBA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066CF39B" w14:textId="6A8B6555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Yellow Jade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  <w:hideMark/>
          </w:tcPr>
          <w:p w14:paraId="29D393D1" w14:textId="09D76E8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8" w:type="pct"/>
            <w:shd w:val="clear" w:color="000000" w:fill="FFFFFF"/>
            <w:noWrap/>
            <w:vAlign w:val="center"/>
            <w:hideMark/>
          </w:tcPr>
          <w:p w14:paraId="3DFE54BE" w14:textId="28B7D8E8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A5EC3" w:rsidRPr="00916B69" w14:paraId="45B09F4C" w14:textId="77777777" w:rsidTr="00AA5EC3">
        <w:trPr>
          <w:trHeight w:val="276"/>
        </w:trPr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50890E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08" w:type="pct"/>
            <w:shd w:val="clear" w:color="000000" w:fill="FFFFFF"/>
            <w:noWrap/>
            <w:vAlign w:val="center"/>
            <w:hideMark/>
          </w:tcPr>
          <w:p w14:paraId="44D17F2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.</w:t>
            </w:r>
            <w:r w:rsidRPr="00916B69">
              <w:rPr>
                <w:rFonts w:cs="Times New Roman"/>
                <w:sz w:val="20"/>
                <w:szCs w:val="20"/>
              </w:rPr>
              <w:t xml:space="preserve">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Zumi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calocarpa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325" w:type="pct"/>
            <w:shd w:val="clear" w:color="000000" w:fill="FFFFFF"/>
            <w:vAlign w:val="center"/>
          </w:tcPr>
          <w:p w14:paraId="76F15DF3" w14:textId="00BB5EF3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70" w:type="pct"/>
            <w:gridSpan w:val="2"/>
            <w:shd w:val="clear" w:color="000000" w:fill="FFFFFF"/>
            <w:vAlign w:val="center"/>
          </w:tcPr>
          <w:p w14:paraId="157467E4" w14:textId="2F36476D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6B69">
              <w:rPr>
                <w:rFonts w:cs="Times New Roman"/>
                <w:i/>
                <w:sz w:val="20"/>
                <w:szCs w:val="20"/>
              </w:rPr>
              <w:t>M</w:t>
            </w:r>
            <w:r w:rsidRPr="00916B69">
              <w:rPr>
                <w:rFonts w:cs="Times New Roman"/>
                <w:sz w:val="20"/>
                <w:szCs w:val="20"/>
              </w:rPr>
              <w:t>. ‘</w:t>
            </w:r>
            <w:proofErr w:type="spellStart"/>
            <w:r w:rsidRPr="00916B69">
              <w:rPr>
                <w:rFonts w:cs="Times New Roman"/>
                <w:sz w:val="20"/>
                <w:szCs w:val="20"/>
              </w:rPr>
              <w:t>Coccinella</w:t>
            </w:r>
            <w:proofErr w:type="spellEnd"/>
            <w:r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4087E7F" w14:textId="27F54B28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8" w:type="pct"/>
            <w:shd w:val="clear" w:color="000000" w:fill="FFFFFF"/>
            <w:noWrap/>
            <w:vAlign w:val="center"/>
          </w:tcPr>
          <w:p w14:paraId="50E6EA20" w14:textId="05CD16E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bookmarkEnd w:id="0"/>
    </w:tbl>
    <w:p w14:paraId="1473F0C1" w14:textId="4830E241" w:rsidR="00915561" w:rsidRPr="00916B69" w:rsidRDefault="00915561" w:rsidP="00AA5EC3">
      <w:pPr>
        <w:ind w:firstLineChars="0" w:firstLine="0"/>
        <w:rPr>
          <w:sz w:val="18"/>
          <w:szCs w:val="18"/>
        </w:rPr>
      </w:pPr>
    </w:p>
    <w:p w14:paraId="1664BE0B" w14:textId="57188A79" w:rsidR="00AA5EC3" w:rsidRPr="004B1748" w:rsidRDefault="004B1748" w:rsidP="00AA5EC3">
      <w:pPr>
        <w:ind w:firstLineChars="0" w:firstLine="0"/>
        <w:jc w:val="center"/>
        <w:rPr>
          <w:szCs w:val="18"/>
        </w:rPr>
      </w:pPr>
      <w:r>
        <w:rPr>
          <w:rFonts w:cs="Times New Roman" w:hint="eastAsia"/>
          <w:b/>
          <w:szCs w:val="24"/>
        </w:rPr>
        <w:t>Ta</w:t>
      </w:r>
      <w:r>
        <w:rPr>
          <w:rFonts w:cs="Times New Roman"/>
          <w:b/>
          <w:szCs w:val="24"/>
        </w:rPr>
        <w:t>ble S2</w:t>
      </w:r>
      <w:r w:rsidR="00AA5EC3" w:rsidRPr="004B1748">
        <w:rPr>
          <w:szCs w:val="18"/>
        </w:rPr>
        <w:t xml:space="preserve"> </w:t>
      </w:r>
      <w:r w:rsidR="0063601C" w:rsidRPr="0063601C">
        <w:rPr>
          <w:szCs w:val="18"/>
        </w:rPr>
        <w:t xml:space="preserve">Parents of 4 half-sib </w:t>
      </w:r>
      <w:r w:rsidR="0063601C" w:rsidRPr="0063601C">
        <w:rPr>
          <w:szCs w:val="18"/>
        </w:rPr>
        <w:t>families</w:t>
      </w:r>
      <w:r w:rsidR="0063601C" w:rsidRPr="0063601C">
        <w:rPr>
          <w:szCs w:val="18"/>
        </w:rPr>
        <w:t xml:space="preserve"> (95% confidence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940"/>
        <w:gridCol w:w="1043"/>
        <w:gridCol w:w="1033"/>
        <w:gridCol w:w="1093"/>
        <w:gridCol w:w="851"/>
        <w:gridCol w:w="1135"/>
        <w:gridCol w:w="1075"/>
      </w:tblGrid>
      <w:tr w:rsidR="00AA5EC3" w:rsidRPr="00916B69" w14:paraId="5C2DD38C" w14:textId="77777777" w:rsidTr="00AA5EC3">
        <w:trPr>
          <w:trHeight w:val="276"/>
          <w:tblHeader/>
          <w:jc w:val="center"/>
        </w:trPr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3AE6" w14:textId="36029688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Offspring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7EF8" w14:textId="20F89B8B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Male parent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BBD9" w14:textId="7EA8EABC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Offspring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3FD0" w14:textId="531B74F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Male parent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C915" w14:textId="7A68FF4A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Offspring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FF26" w14:textId="657DF744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Male parent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2A73" w14:textId="376C3EAF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Offspring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48DA" w14:textId="74B82B1E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Male parent</w:t>
            </w:r>
          </w:p>
        </w:tc>
      </w:tr>
      <w:tr w:rsidR="00AA5EC3" w:rsidRPr="00916B69" w14:paraId="1DF99C3B" w14:textId="77777777" w:rsidTr="00AA5EC3">
        <w:trPr>
          <w:trHeight w:val="276"/>
          <w:jc w:val="center"/>
        </w:trPr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818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1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899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16E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2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EDE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EF9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506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18C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7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401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</w:tr>
      <w:tr w:rsidR="00AA5EC3" w:rsidRPr="00916B69" w14:paraId="439E2692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BEB502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D6F0EB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89513F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A2BEA7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1CF654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C6CFA2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BC6A90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F5038C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519B4F04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53A7C9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FCA869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79B4C7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BD14EB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C69CD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97D0CA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D5B1D0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B75CF3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</w:tr>
      <w:tr w:rsidR="00AA5EC3" w:rsidRPr="00916B69" w14:paraId="0D29D2DD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E3324B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B147FA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C714D0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1A5FEC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2D144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1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46EDF4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C785C5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1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07C573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5757EC36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88B168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AEBA29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CC85BA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D70303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3F68A1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11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41B911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099A37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1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12158C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</w:tr>
      <w:tr w:rsidR="00AA5EC3" w:rsidRPr="00916B69" w14:paraId="564A0A9F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30DC19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1C9706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7E9635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F944D6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76B4C7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1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A61C42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3AEF23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1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98F375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6</w:t>
            </w:r>
          </w:p>
        </w:tc>
      </w:tr>
      <w:tr w:rsidR="00AA5EC3" w:rsidRPr="00916B69" w14:paraId="05151EAB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1865AB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A52057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7A8F6C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1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80F375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ACB97D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1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F8C0D2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AE0B3E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1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961B97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</w:tr>
      <w:tr w:rsidR="00AA5EC3" w:rsidRPr="00916B69" w14:paraId="7672BD0D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646331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lastRenderedPageBreak/>
              <w:t>CH1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E225F8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7B6BE8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1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8B7A1F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CCB28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1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2E8E6C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BEAAAB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1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4A559C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</w:tr>
      <w:tr w:rsidR="00AA5EC3" w:rsidRPr="00916B69" w14:paraId="7E280E57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ACB82A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1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C60F08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DF74D8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1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366AEA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48133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2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916F6A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102643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1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3CBD7F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</w:tr>
      <w:tr w:rsidR="00AA5EC3" w:rsidRPr="00916B69" w14:paraId="5B898DE8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1BB1EF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1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2A07B4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1A6CC9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1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704206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45C4EA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2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4418BA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19811C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1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1EE3C3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201C4732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715DB7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1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C914A6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E154D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1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B81D2F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E87336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2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3CC094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58CC33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2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42A917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5049F9D7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7E41A7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1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4D7FDC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D2F9E1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1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6D1FB8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0AA619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2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36F0D5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65F858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2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991FAA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0331C9FD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1027BC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1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75376D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803892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1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AB2401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3527E5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27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EC689D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1A368C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2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4F697F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</w:tr>
      <w:tr w:rsidR="00AA5EC3" w:rsidRPr="00916B69" w14:paraId="48C5FD86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81E92C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1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7F29C8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16C315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1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EAE0DA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4EB64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2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4B3B03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C7CE3F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2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E4218F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</w:tr>
      <w:tr w:rsidR="00AA5EC3" w:rsidRPr="00916B69" w14:paraId="4B45D1D9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E9BE68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DE6C11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88BAF9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2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1DBC19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9DBAB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3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C1176B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504421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2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F675C1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71</w:t>
            </w:r>
          </w:p>
        </w:tc>
      </w:tr>
      <w:tr w:rsidR="00AA5EC3" w:rsidRPr="00916B69" w14:paraId="761F6428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09061B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2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E00F12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52F8EC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2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C85319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CCBA09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3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ADD29B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196D97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2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3210DE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</w:tr>
      <w:tr w:rsidR="00AA5EC3" w:rsidRPr="00916B69" w14:paraId="545BE1F6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D5246E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2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8780C6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07F98A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2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A0F964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30525A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3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782DEF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2B0C5B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3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29E778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</w:tr>
      <w:tr w:rsidR="00AA5EC3" w:rsidRPr="00916B69" w14:paraId="5C48C899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3F8807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2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F6651B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359C18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2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56349E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D16797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3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23F52B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2558AC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3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6B8D82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53496DC6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F44888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2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336489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48B561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2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0739C8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E47F85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3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A1049D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DEDF4E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3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CD9316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72</w:t>
            </w:r>
          </w:p>
        </w:tc>
      </w:tr>
      <w:tr w:rsidR="00AA5EC3" w:rsidRPr="00916B69" w14:paraId="31304E2F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3051C9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2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626E0F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C9227B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3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E0AA79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CB4AD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3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702891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752550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3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C93E7C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52</w:t>
            </w:r>
          </w:p>
        </w:tc>
      </w:tr>
      <w:tr w:rsidR="00AA5EC3" w:rsidRPr="00916B69" w14:paraId="10959DB5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534291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2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D18D37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C751EA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3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424A1E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C6453E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3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FF423E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412445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3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BD474E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</w:tr>
      <w:tr w:rsidR="00AA5EC3" w:rsidRPr="00916B69" w14:paraId="67B19D0B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6CFEFC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2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22ED35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6EFBA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3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1B965A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07E822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41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054DA8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24F5EC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3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9F2EE6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</w:tr>
      <w:tr w:rsidR="00AA5EC3" w:rsidRPr="00916B69" w14:paraId="39BD2731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3E299D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734CE0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FD1E01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3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18E35C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B3182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4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CB31EE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EB4A83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3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3A5C68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</w:tr>
      <w:tr w:rsidR="00AA5EC3" w:rsidRPr="00916B69" w14:paraId="33CCF0EC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895650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651C2C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9A9B16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3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E07418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6925E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4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7E06E5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7F6659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2A30A3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71</w:t>
            </w:r>
          </w:p>
        </w:tc>
      </w:tr>
      <w:tr w:rsidR="00AA5EC3" w:rsidRPr="00916B69" w14:paraId="188B3D21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843660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CACE6C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01EB69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4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54F853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6B657F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4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C595D7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B62B98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574451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</w:tr>
      <w:tr w:rsidR="00AA5EC3" w:rsidRPr="00916B69" w14:paraId="6CF31481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0B4D03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3A399E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65506C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4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6F2709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D6185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4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970800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BEC257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D673F4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</w:tr>
      <w:tr w:rsidR="00AA5EC3" w:rsidRPr="00916B69" w14:paraId="48DFD45E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4667BE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AACC54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11A207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4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25D75D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67E7A7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4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D2C29D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24F54B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87197F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</w:tr>
      <w:tr w:rsidR="00AA5EC3" w:rsidRPr="00916B69" w14:paraId="6E417857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DE2FAB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7B9B6F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AAC21A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4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894D9C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174027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1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A8F27C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0F6F9D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DDC0F3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34548802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0B291F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D97CF2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3F3247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4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1CB01D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4132ED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EF8A06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32DA4D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91ACDC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</w:tr>
      <w:tr w:rsidR="00AA5EC3" w:rsidRPr="00916B69" w14:paraId="123DB558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9F28A3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8AD69D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FC28C1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5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58420A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E63EA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3FF44A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2FA3B7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4C770C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5</w:t>
            </w:r>
          </w:p>
        </w:tc>
      </w:tr>
      <w:tr w:rsidR="00AA5EC3" w:rsidRPr="00916B69" w14:paraId="71038716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462B5E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3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9E93CF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3D434E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5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EFE811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4AA72B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A00CFB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C2E9B5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30B3BD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</w:tr>
      <w:tr w:rsidR="00AA5EC3" w:rsidRPr="00916B69" w14:paraId="16525132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F624AF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4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8E35FE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5E380F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5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3D6EE8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7897B7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051AC6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8503CD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93AF83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8</w:t>
            </w:r>
          </w:p>
        </w:tc>
      </w:tr>
      <w:tr w:rsidR="00AA5EC3" w:rsidRPr="00916B69" w14:paraId="66A0D267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F01A98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4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DD0988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67729D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5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48DC21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D5B34F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F0C787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C76740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74E019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13D9BCD6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2B4A89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4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7B557C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2F5C88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5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A1AF5A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74FD9D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7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D641D5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4C55F9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2F1731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</w:tr>
      <w:tr w:rsidR="00AA5EC3" w:rsidRPr="00916B69" w14:paraId="439958D3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32E120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4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977019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584F6A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5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8F6C3E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C7267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C1BE5F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552382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E4120F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35D6800C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CF174F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4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621DBB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F5B76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5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C8969F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EB3257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9B1F08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A64FC6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F34C0D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</w:tr>
      <w:tr w:rsidR="00AA5EC3" w:rsidRPr="00916B69" w14:paraId="0EF64D1E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0FB2FF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4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F6AF36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507F7B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5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DB6986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022D8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1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B99095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907B65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7EA9F8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9</w:t>
            </w:r>
          </w:p>
        </w:tc>
      </w:tr>
      <w:tr w:rsidR="00AA5EC3" w:rsidRPr="00916B69" w14:paraId="24EEAD92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9F93A4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4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93DD9D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4D9CB7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6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2606CD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83BC28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7A19F4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E67A35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8F2C7F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1</w:t>
            </w:r>
          </w:p>
        </w:tc>
      </w:tr>
      <w:tr w:rsidR="00AA5EC3" w:rsidRPr="00916B69" w14:paraId="6D4393F7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385752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4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1EC656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4FC2E5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6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98B73D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5E8A31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8C5F0A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CAE89E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EECCB6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</w:tr>
      <w:tr w:rsidR="00AA5EC3" w:rsidRPr="00916B69" w14:paraId="4B71AECD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490665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5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2B3CC8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6BA79F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6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AE4C1A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4E713B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FEC35B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3D5660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CB8DFE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5816AC84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34BD62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5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F643EC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3CA697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6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73C9AD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B0C6B1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675346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9687EE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6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8DA41A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</w:tr>
      <w:tr w:rsidR="00AA5EC3" w:rsidRPr="00916B69" w14:paraId="5A6E9FDE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8E52AE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5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AABCFC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C4F333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6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56C1BE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F77F1E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7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787AAC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AAF137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6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98ABC8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</w:tr>
      <w:tr w:rsidR="00AA5EC3" w:rsidRPr="00916B69" w14:paraId="61E0302B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0F7DCF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5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FE5D1D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EB00F9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6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3527EE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EDA369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46DD35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451942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6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8AEB84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6</w:t>
            </w:r>
          </w:p>
        </w:tc>
      </w:tr>
      <w:tr w:rsidR="00AA5EC3" w:rsidRPr="00916B69" w14:paraId="7297A015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0A4BA4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5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A8A719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C353C6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6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15BD17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A8011C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E37050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FC9333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6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4BF867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75C1B52B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DE53FD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6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ECED87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0536AB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B325A6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C4074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7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C58046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7AF07D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6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0CCA42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</w:tr>
      <w:tr w:rsidR="00AA5EC3" w:rsidRPr="00916B69" w14:paraId="36443934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350268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6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4E32F9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AA6455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7BF1A5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96309A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7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775F10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2AD986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6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8BD6E7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1</w:t>
            </w:r>
          </w:p>
        </w:tc>
      </w:tr>
      <w:tr w:rsidR="00AA5EC3" w:rsidRPr="00916B69" w14:paraId="13E87CF2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253558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6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20533D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CA2E5F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05D48A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5B89B7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7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631D11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02E5E0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6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DDA1F1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</w:tr>
      <w:tr w:rsidR="00AA5EC3" w:rsidRPr="00916B69" w14:paraId="05285092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90E087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6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A685C3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0A62AF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1CABA5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95B846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7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6F44E3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569A78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7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14C3F6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</w:tr>
      <w:tr w:rsidR="00AA5EC3" w:rsidRPr="00916B69" w14:paraId="1615D2F0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6A7ACD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6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99E3F4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6EE167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6E0388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2E6864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7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0BB860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51181C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7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BAD655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3141A4D5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E49FF3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lastRenderedPageBreak/>
              <w:t>CH6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7D13D3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1257AF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5E9FF8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CFC128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7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D5F283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695E2A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7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F23F38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</w:tr>
      <w:tr w:rsidR="00AA5EC3" w:rsidRPr="00916B69" w14:paraId="1DC1149A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E5D5AB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6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E6E086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E4637A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6D1FDB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10080C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8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B59E7F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32541C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75A497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</w:tr>
      <w:tr w:rsidR="00AA5EC3" w:rsidRPr="00916B69" w14:paraId="227AF63A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3401E8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7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DDFFEE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43BAC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261B86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9EC9CF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8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54E7D2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F23642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7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BC728F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</w:tr>
      <w:tr w:rsidR="00AA5EC3" w:rsidRPr="00916B69" w14:paraId="47F3984D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244E3F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7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7EA4CD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293240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7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1DA22C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874AD9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8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F3370E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37E8CC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7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8EC9A9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3</w:t>
            </w:r>
          </w:p>
        </w:tc>
      </w:tr>
      <w:tr w:rsidR="00AA5EC3" w:rsidRPr="00916B69" w14:paraId="315CF448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726AF1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7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2170AF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0DC11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8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FB54AC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902695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8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C901F8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016274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7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CECBEB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</w:tr>
      <w:tr w:rsidR="00AA5EC3" w:rsidRPr="00916B69" w14:paraId="50BE805A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6142F6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7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F6BFDB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CF1AAF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8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E38191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926BDD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8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E4E26D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734ED6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485814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0E84CD64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74ECF9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7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57DC37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4C0AB9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8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E84516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534563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8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3DCDF8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B787D4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86A3BC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554E0D8E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7C8255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7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44DFE7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F27A5A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8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F0A8E5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04ADD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9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58E47C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E64975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40F2D6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65D73EEE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E6AD67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8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3B2001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EBB994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8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DF30CF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045E63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91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49D3DB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F568E9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6A93EB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7FAB939D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D960B8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8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043FB9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171A9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8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0639A5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25287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9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48E38C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F259C3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0E7977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44AC03DD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44ADBF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8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6E50B7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BF5966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8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797632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C3AD6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9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EE11BC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CF3211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648748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6</w:t>
            </w:r>
          </w:p>
        </w:tc>
      </w:tr>
      <w:tr w:rsidR="00AA5EC3" w:rsidRPr="00916B69" w14:paraId="0A0651D3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61D096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8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2FF9A1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2C89D4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9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547B7E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B6677A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9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50902A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5B6C6D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FF6CC3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</w:tr>
      <w:tr w:rsidR="00AA5EC3" w:rsidRPr="00916B69" w14:paraId="07BBE8CB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F7DC35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8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6BB1F6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3B124A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9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DD84A99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DB2BC4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9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CEEC55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F148B4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8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22F9D8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</w:tr>
      <w:tr w:rsidR="00AA5EC3" w:rsidRPr="00916B69" w14:paraId="51C57D54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EDE5A8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8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344FD3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8B3C61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9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3C3D57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AE055D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9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B4B359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F5392C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9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432F3F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</w:tr>
      <w:tr w:rsidR="00AA5EC3" w:rsidRPr="00916B69" w14:paraId="1E3E7911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065E75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8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069D18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698BDE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DEW9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CB9284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64BBF7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1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2FCA8C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1E463E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9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1D9DEA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1666541F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DB74BF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9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BE9CB1F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3224B4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5AF265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5F4E0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241E5C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51988DD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9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FA48A9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</w:tr>
      <w:tr w:rsidR="00AA5EC3" w:rsidRPr="00916B69" w14:paraId="4A48195F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EB5EDD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9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47172D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F4FB57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FF2614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08A33E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0F6530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4DCF8A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9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C3C244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43</w:t>
            </w:r>
          </w:p>
        </w:tc>
      </w:tr>
      <w:tr w:rsidR="00AA5EC3" w:rsidRPr="00916B69" w14:paraId="53B7385A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B02351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9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EBB9C8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E71CE5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F051EB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278474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B53E8E6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D1ACBE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80CF24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A5EC3" w:rsidRPr="00916B69" w14:paraId="50E7FEAA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6F9B521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9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4A68410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32521D2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28F3E1E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C4EF40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BF4259A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053713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C2B36F3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A5EC3" w:rsidRPr="00916B69" w14:paraId="6AF48BD6" w14:textId="77777777" w:rsidTr="00AA5EC3">
        <w:trPr>
          <w:trHeight w:val="276"/>
          <w:jc w:val="center"/>
        </w:trPr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F21994B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CH9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702D4C5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2A9739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HSB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9C4429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93B99C8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XTT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E878277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FA51654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B565B2C" w14:textId="77777777" w:rsidR="00AA5EC3" w:rsidRPr="00916B69" w:rsidRDefault="00AA5EC3" w:rsidP="00AA5EC3">
            <w:pPr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</w:tbl>
    <w:p w14:paraId="4613FD31" w14:textId="52462E8E" w:rsidR="00720E23" w:rsidRPr="0063601C" w:rsidRDefault="004B1748" w:rsidP="0063601C">
      <w:pPr>
        <w:tabs>
          <w:tab w:val="left" w:pos="3753"/>
        </w:tabs>
        <w:overflowPunct w:val="0"/>
        <w:ind w:firstLineChars="0" w:firstLine="0"/>
        <w:jc w:val="center"/>
        <w:rPr>
          <w:rFonts w:cs="Times New Roman" w:hint="eastAsia"/>
          <w:color w:val="000000"/>
          <w:szCs w:val="18"/>
        </w:rPr>
      </w:pPr>
      <w:bookmarkStart w:id="1" w:name="_GoBack"/>
      <w:bookmarkEnd w:id="1"/>
      <w:r>
        <w:rPr>
          <w:rFonts w:cs="Times New Roman" w:hint="eastAsia"/>
          <w:b/>
          <w:szCs w:val="24"/>
        </w:rPr>
        <w:t>Ta</w:t>
      </w:r>
      <w:r>
        <w:rPr>
          <w:rFonts w:cs="Times New Roman"/>
          <w:b/>
          <w:szCs w:val="24"/>
        </w:rPr>
        <w:t>ble S3</w:t>
      </w:r>
      <w:r w:rsidR="00916B69" w:rsidRPr="004B1748">
        <w:rPr>
          <w:szCs w:val="18"/>
        </w:rPr>
        <w:t xml:space="preserve"> </w:t>
      </w:r>
      <w:r w:rsidR="0063601C" w:rsidRPr="0063601C">
        <w:rPr>
          <w:rFonts w:cs="Times New Roman"/>
          <w:color w:val="000000"/>
          <w:szCs w:val="18"/>
        </w:rPr>
        <w:t>Phenotypic traits of recombinant siblings</w:t>
      </w:r>
    </w:p>
    <w:tbl>
      <w:tblPr>
        <w:tblW w:w="9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994"/>
        <w:gridCol w:w="1017"/>
        <w:gridCol w:w="783"/>
        <w:gridCol w:w="627"/>
        <w:gridCol w:w="583"/>
        <w:gridCol w:w="927"/>
        <w:gridCol w:w="651"/>
        <w:gridCol w:w="916"/>
        <w:gridCol w:w="683"/>
        <w:gridCol w:w="1105"/>
        <w:gridCol w:w="1072"/>
      </w:tblGrid>
      <w:tr w:rsidR="00250541" w:rsidRPr="00916B69" w14:paraId="557D16AC" w14:textId="77777777" w:rsidTr="00916B69">
        <w:trPr>
          <w:trHeight w:val="276"/>
          <w:jc w:val="center"/>
        </w:trPr>
        <w:tc>
          <w:tcPr>
            <w:tcW w:w="101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15CF5D" w14:textId="7D3F0BEE" w:rsidR="006327DB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ombinati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FC0DBF4" w14:textId="5699199B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Offspring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4C31030" w14:textId="63C6AACC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Blooming period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50BBCE" w14:textId="652EEE1D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Flower color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641BAC9" w14:textId="23C663C8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Leaf color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2A7688A" w14:textId="30A01E36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Leaf ship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B6266D4" w14:textId="06B4D80F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Leaf hairiness surfac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90F8DB0" w14:textId="01FEBC04" w:rsidR="006327DB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Tree habi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BB5507" w14:textId="0BB0FEB6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Fruit d</w:t>
            </w:r>
            <w:r w:rsidR="00916B69" w:rsidRPr="00916B69">
              <w:rPr>
                <w:rFonts w:cs="Times New Roman"/>
                <w:sz w:val="20"/>
                <w:szCs w:val="20"/>
              </w:rPr>
              <w:t>i</w:t>
            </w:r>
            <w:r w:rsidRPr="00916B69">
              <w:rPr>
                <w:rFonts w:cs="Times New Roman"/>
                <w:sz w:val="20"/>
                <w:szCs w:val="20"/>
              </w:rPr>
              <w:t>amete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B9E14F" w14:textId="773FFFA1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Fruit colo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055F87" w14:textId="4B7A976F" w:rsidR="006327DB" w:rsidRPr="00916B69" w:rsidRDefault="006327DB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>Calyx persistence</w:t>
            </w:r>
          </w:p>
        </w:tc>
        <w:tc>
          <w:tcPr>
            <w:tcW w:w="9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2E90FD" w14:textId="6CD48409" w:rsidR="006327DB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sz w:val="20"/>
                <w:szCs w:val="20"/>
              </w:rPr>
              <w:t xml:space="preserve">Glossiness </w:t>
            </w:r>
            <w:r w:rsidR="00916B69">
              <w:rPr>
                <w:rFonts w:cs="Times New Roman" w:hint="eastAsia"/>
                <w:sz w:val="20"/>
                <w:szCs w:val="20"/>
              </w:rPr>
              <w:t>of</w:t>
            </w:r>
            <w:r w:rsidRPr="00916B69">
              <w:rPr>
                <w:rFonts w:cs="Times New Roman"/>
                <w:sz w:val="20"/>
                <w:szCs w:val="20"/>
              </w:rPr>
              <w:t xml:space="preserve"> skin</w:t>
            </w:r>
          </w:p>
        </w:tc>
      </w:tr>
      <w:tr w:rsidR="00250541" w:rsidRPr="00916B69" w14:paraId="09DF6D51" w14:textId="77777777" w:rsidTr="00916B69">
        <w:trPr>
          <w:trHeight w:val="276"/>
          <w:jc w:val="center"/>
        </w:trPr>
        <w:tc>
          <w:tcPr>
            <w:tcW w:w="101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DB9961" w14:textId="7DE39681" w:rsidR="00250541" w:rsidRPr="00916B69" w:rsidRDefault="004B1748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="00916B69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‘</w:t>
            </w:r>
            <w:proofErr w:type="gramEnd"/>
            <w:r w:rsidR="00916B69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Rainbow</w:t>
            </w:r>
            <w:proofErr w:type="spellEnd"/>
            <w:r w:rsidR="00916B69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’</w:t>
            </w:r>
            <w:r w:rsidR="00250541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×</w:t>
            </w: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 xml:space="preserve"> 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‘Red Sentinel’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97F0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2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ECD64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E47DD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BC6F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FF478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7A04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7DB0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E9371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F356F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5C2F9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F2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6F43B310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717B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F2E6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47B3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6C2B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9D8D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0F74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ABDE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404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815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0BAA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4B2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23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6635299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396C4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B457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1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5D5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EC48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6D1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1EBF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5F8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513C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38E8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FD2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78CD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0A0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133417A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89630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8EB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2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111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5E6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B54D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27A7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0460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C240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E3EE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056D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093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43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47FAFE5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63D1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519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3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AE7D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D01E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E590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B1D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DE9C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E947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382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C36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B07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A2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1659F1E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FD5F6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295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3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D77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D48A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9E0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A3F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3219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D7EE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AD30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E0B8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D3A6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14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1667DF8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96373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1E40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4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56AE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23C7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75F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408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24C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22DF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B77F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5060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544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12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E58B9E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F6A3E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A52F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4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DD89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A49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74CD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CDFF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85E6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B138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7ED2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2520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1B46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AA4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7B51D4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E1287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A2AA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5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254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A4A0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6C72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42B5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F9D9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CB24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FDEC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3413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A37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0CA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05F0EB8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31ABE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D693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5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AD6E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20C2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8A6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506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673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6AA6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524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D4EE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8BB0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BD7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54C92AA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887D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B05D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B93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3199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90D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988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8C5D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AE6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21B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4C25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FF46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A56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308B8CA4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76E28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DFB7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6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3C4B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E6FD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4FF9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D389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FD2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761F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6D4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084C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2B2A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0A1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072A3F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9F2E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CEE7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7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60AA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368F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E53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2FFD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EAB7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4901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F925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38F6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23A6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AF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6F5B538F" w14:textId="77777777" w:rsidTr="00916B69">
        <w:trPr>
          <w:trHeight w:val="276"/>
          <w:jc w:val="center"/>
        </w:trPr>
        <w:tc>
          <w:tcPr>
            <w:tcW w:w="101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09686B" w14:textId="68F69FB3" w:rsidR="00250541" w:rsidRPr="00916B69" w:rsidRDefault="004B1748" w:rsidP="00916B69">
            <w:pPr>
              <w:widowControl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‘Rainbow’</w:t>
            </w:r>
            <w:r w:rsidR="00250541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×</w:t>
            </w: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 xml:space="preserve"> 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‘Winter Red’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F785F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9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DC59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5545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523DC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19AC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FA975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8CC85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EE5C1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4FB7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4BC8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04A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EA72DCD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A198A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AE4E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1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CA41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02AA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1EF4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5A57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9163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5922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56E2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0F6D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B447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9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551168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94FA5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5F3B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1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482B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74CE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EB42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3164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9EDB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17C7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0CC2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4D5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8071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612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84CA73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D9F35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9105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1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5D61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3186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D195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1EF3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36EF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5E7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B9C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E87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C890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986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63818E0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B7CAF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315D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2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AA3D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C3FC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88D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4063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FF7F9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E976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93124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0E8B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B78F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03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F23080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3244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7D0D9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32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8067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09B25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0AF0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C0AEA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F8721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3EA6A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8BAE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BEDF4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88354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A9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233759E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F922D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B0B9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3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980F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66CE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C07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594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2A4A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4345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825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FE90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C193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B7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7F96AD9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8174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47F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4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D04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F009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5CCC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E1C8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840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B8A7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B789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DA9F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D7D2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1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05B1C8E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8F12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89CA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4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F039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8BB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A1D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F5C5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202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CCB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F165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A28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F2EE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4F9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2C7638A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75A56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8406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5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CA32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B54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724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B14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5D5B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5B5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5B4A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F60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30A9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35E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007E99A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687F6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BEA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5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2318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245F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299E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6FAD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23F0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9EF6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20AC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51FC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1162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59A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D8FAE1D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99B0E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486C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6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359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45CE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BD01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B16F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BD68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1844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CA19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FD2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5191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58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BC4E1A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17641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823E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6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6CC7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F69E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F310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930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130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0B07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DDE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6733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DEEA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2E7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688639E3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12C80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052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6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01E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9070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FC1C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9E3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9C18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12C1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500A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6535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820A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2E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53B34F3E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67A5E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3C8F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7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060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FCCC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07E0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0D80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C184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B205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3D8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865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3595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AD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268177E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F3E9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E9D4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7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4FD8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F994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84C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D9E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885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855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5033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833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2B18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B82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47902493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E259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F4E6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7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F77E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85C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3291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C6D7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F34D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BA7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B249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7FB3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C592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D22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824A2B6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D7EA8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D0F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8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FBA4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988B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D947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477F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BDC9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A18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6B3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058E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EE92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9F6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524DD04D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830E0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E5B0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8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689F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67BB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5699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153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98A8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39AA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0FB6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A104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FA73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6D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F9B3DC2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3D02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D0B4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8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6601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0F5C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269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EDD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4B5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EBBC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698F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6DCC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075B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BD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3AC0E8B0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9CF73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40A1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8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3CE6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2FC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41A7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91C9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B2F1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960F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9A9A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DBE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3279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9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37A9B5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AB71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A3C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8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0426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081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D21A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0730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9EDA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FAB4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BEF0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CFC7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F1C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AE7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2569A72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A6347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7AD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8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B7D6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7BD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612B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96F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4D9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ABB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EEA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D372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A94D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A74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5699EF9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3E7FF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14B0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9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738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AEB5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2ECA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D95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0459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9DF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6264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6F0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BB48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61C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73A5E78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89E9F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2A99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CH93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FCF8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A570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A46B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8C9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EEE0B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EF27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99FD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5F3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1A4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000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290D90F1" w14:textId="77777777" w:rsidTr="00916B69">
        <w:trPr>
          <w:trHeight w:val="276"/>
          <w:jc w:val="center"/>
        </w:trPr>
        <w:tc>
          <w:tcPr>
            <w:tcW w:w="101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B0536D" w14:textId="18F53347" w:rsidR="00250541" w:rsidRPr="00916B69" w:rsidRDefault="004B1748" w:rsidP="00916B69">
            <w:pPr>
              <w:widowControl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>‘Darwin’</w:t>
            </w:r>
            <w:r w:rsidR="00250541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×</w:t>
            </w: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 xml:space="preserve"> 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>‘Red Sentinel’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7D62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2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41432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B9F0E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5ACD0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78E8A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82175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C6928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EF9C0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42B79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8971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3F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97E8431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7E31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11EA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110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795B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6C2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842B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5343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0D6A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7B92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804D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F3C0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C5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CAF9F4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A2360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059E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6C4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4B4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243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35A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8C0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01E3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43DA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E44C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14BC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ED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50B1381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7F751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CA41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FD5E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EE1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FD31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2C0C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B33F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56D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7B7F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9750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BF99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FF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B43FF0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F80C1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57C9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A89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E2E2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DC36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EC8A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3530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60B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164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990B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18CE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69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136A4D6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9BC1A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1052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1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F68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0C2C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DB3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863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CC6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3F9B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EFD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5729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8C5B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01A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5F8E49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27DA7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582C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1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66A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50D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4306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21AE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E622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7B33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3A21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E4D6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B7A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8F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3F1E29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67998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8B9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1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BF3E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9044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6722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567B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9418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4CF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98FC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DD88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889F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0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62033741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8E54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D71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1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428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1244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A21F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50C8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E085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3742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D02D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2F5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98D3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AB8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9AB606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6B90F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4C0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1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5E82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773D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2B80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A804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792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B7A7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5CB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9BD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6642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69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239DF5A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9DE10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E975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1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FED1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7966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28BD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CAD4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11AF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383C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2C57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EB9E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EB1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B73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2C5A610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E5C96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B738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1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C65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151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0B2F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E543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2B64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871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3568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C732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9A84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BB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7B54FC66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8053B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9155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2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3698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3C3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CD13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3E42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59C7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F6B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8502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79B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6BB8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AD3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68E50D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63DF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E646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2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F0A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A227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9969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3B4E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051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247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0246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244F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B6EC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75A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3E4412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C0408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7DD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2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5A14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8C80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bookmarkStart w:id="2" w:name="RANGE!D54"/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  <w:bookmarkEnd w:id="2"/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FA1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FBBD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7380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DFCA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15EE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31A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1765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09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3C9A5A72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A587F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E953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2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ED0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DD57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3138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08E4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E7BF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7054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25E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B13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2C11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1F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3443BF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8C9B5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FF68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3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078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D69D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2A5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B347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7B54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26A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9F3A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4D2C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66A2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B99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1CF925BD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BD1F3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43CF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3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34C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0B81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2921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B200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856C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6E1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1C14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F7A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53B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02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31327A5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2983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E01F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3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D2CC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C266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978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1A35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3F9E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7D13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1F5D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0D7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4A59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BB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3CE670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8C5E2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401D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3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8481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254C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C0A0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96D7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887C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D482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6448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0D88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E62F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8D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3B5C6BCA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53E5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44E1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3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436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1043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AC3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2026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28CC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0394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1A0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F5F4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5D35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C0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7110E40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9FEF4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C9C1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4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DEC6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2625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45FC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C29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CCD1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433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41C8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65BE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07B1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265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6CD0F184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5C8DC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7238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42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A69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598F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A233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57C3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C6E7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7263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3164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98DA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C624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84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6A5896A3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CE53C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71F39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47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9B5F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9CEBA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0817E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8A4E1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E299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1F19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17972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0E2E7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18BA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B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30E1D1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97D7D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0FB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4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56D6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3A7C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7FA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E24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577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3454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55C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AA50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A6B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D1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64DB05F2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7F209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16EB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5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1F92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FA1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5CFB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EF82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3958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BA1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211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5A45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EF68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6B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5D7728C2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7FF8B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5829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5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F82D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C585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5C55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07C3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AFDA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1290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F26E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4BC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2A8D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177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F911A6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638B1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BF1C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5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76C3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006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29C0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793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463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B0FA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525E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C08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8ABE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9EC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596290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AECBE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0C80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5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601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F4A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03B9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AF5E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8C54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458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4E99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1066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FE6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27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1FA19582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B2042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5647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5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C1A7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F72D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64DE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71A3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5898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98F7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225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9BBE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9F3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CFC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FCD849D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F1723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8A27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5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CB4C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0D7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BA1D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C4A6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E81E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AF8E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C6CC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699A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0DFA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D08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3D2DFB7D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65819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9F9D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2817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DED2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0B8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6E34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B0EB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1359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2906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B1E2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1A5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5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3CB629A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15BC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8CA8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6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D74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F2B9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6F13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0331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462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B19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6EFE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E4A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FC74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09F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27CF8C1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68FA5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862B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6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036D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5861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5F6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087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71E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6B5D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B82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2F03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53A6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60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25F32E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3DD94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600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6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B774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B2F1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95DF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6AED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D327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69F7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102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394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421E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7D7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373409A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31740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C365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6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D514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3773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261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A607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2E88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E76B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CA91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EA4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E2D1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A3A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2D25B6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62DFF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735E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7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C1F6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DCAF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0856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A9D2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CC2C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8462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8DA9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63C7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9FC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E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2149E9C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098B2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B75D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7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4857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0B6D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422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EC5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835D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6AB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CE61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35E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F97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28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2C85051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9A2AC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7993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7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E92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8F97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67C8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4396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A45A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E3A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FB61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9CF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4633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408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0FF4B5C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BDDB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0D0F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7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E6EA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7AFF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78D6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757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6F3E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8512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EAD7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0CB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DB19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F81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317413A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EEF7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6951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7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16D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E625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00C6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8D96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94CA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DEB9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4131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D304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1BB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876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5BD30F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23802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7593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7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75E8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2A4C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76B0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219D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5A08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C0B9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5BB0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502A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314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6C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0ED9C74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0D149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B54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8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ADC1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AEA0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FD4F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924A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0D5E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A6BF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C97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D5DF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A20F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C74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E22744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97F2E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F070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8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E43D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E02F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5D3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70C1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779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208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D2C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8257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141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84F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4D1EE44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D3E0B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0E8A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8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9570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BBE7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7CEA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F9F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E53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578B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4A72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E20B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A15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77D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1F46746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AE7B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72F7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8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550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CC7C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97A7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CA25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BCAE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3D2B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785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1DE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0995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0F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1D56B4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EC5D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2698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9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806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1837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CE69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7D6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EE24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C87A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BF5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E14D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33B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EAD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58A7891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82A5C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F2C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9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6FBC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4E58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5E0F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3CEF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8319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3A02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510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AC2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4B1B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3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3442B15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42BF7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B769E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DEW95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7B0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7D45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A9EF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075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36D9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1116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56F8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3DF4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9E68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8A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22F9CAC2" w14:textId="77777777" w:rsidTr="00916B69">
        <w:trPr>
          <w:trHeight w:val="276"/>
          <w:jc w:val="center"/>
        </w:trPr>
        <w:tc>
          <w:tcPr>
            <w:tcW w:w="101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9B6286" w14:textId="6620FDEF" w:rsidR="00250541" w:rsidRPr="00916B69" w:rsidRDefault="004B1748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>‘Red Sentinel’</w:t>
            </w:r>
            <w:r w:rsidR="00250541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×</w:t>
            </w: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 xml:space="preserve"> 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 xml:space="preserve">‘Sweet </w:t>
            </w:r>
            <w:proofErr w:type="spellStart"/>
            <w:r w:rsidR="00916B69" w:rsidRPr="00916B69">
              <w:rPr>
                <w:rFonts w:cs="Times New Roman"/>
                <w:sz w:val="20"/>
                <w:szCs w:val="20"/>
              </w:rPr>
              <w:t>Sugartyme</w:t>
            </w:r>
            <w:proofErr w:type="spellEnd"/>
            <w:r w:rsidR="00916B69" w:rsidRPr="00916B69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1FA6C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2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E73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BDEA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C6CA0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4077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3771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11EE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F910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F72B5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458B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B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603CD7D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E43B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BCB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D04E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2684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7AC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6587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D17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70D5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80E3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50EC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4726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DB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CCAB7D6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31884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613F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1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7B9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8137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0E51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0E0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E08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BF48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0742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59E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9429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E1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0F0A638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FB6D0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268A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2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6AB7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C95F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15B1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FD2E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AAA1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BAA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632C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5945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7B37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372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C442151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993C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D7B1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2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85A9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7BA3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F3FF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505B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8755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9CE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31EA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B69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77AE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83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C70841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BF016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4E81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3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88BF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DE22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9320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124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52F3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0D6E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11CC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AF0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E3EA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64B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08739110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8879F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BCC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5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2C7D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918E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D77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B9C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2A4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2AB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F69F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22FA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A25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38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35C3E60D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90BEB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1839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5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318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D469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8FEE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859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B1FC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E5E8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CF6A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E17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BCF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894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5EF3556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5D587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79B9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6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963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7BAB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39FE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B3AE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0DBF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4215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116A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EAFA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663B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54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39527CD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2077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A12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7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142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D5F2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75C8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5F50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5A75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0BAD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CEA4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573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F57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AD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4AF0D66E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8BBD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0E5C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7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CE54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3CB2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557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D780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20D2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FEA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B210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EE12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FBC2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061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4615DA01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5F22A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0978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HSB7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2582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DCEC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187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9955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305B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F38E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63C8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CB54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31B0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BF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06F55073" w14:textId="77777777" w:rsidTr="00916B69">
        <w:trPr>
          <w:trHeight w:val="276"/>
          <w:jc w:val="center"/>
        </w:trPr>
        <w:tc>
          <w:tcPr>
            <w:tcW w:w="101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593473" w14:textId="18282297" w:rsidR="00250541" w:rsidRPr="00916B69" w:rsidRDefault="004B1748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 xml:space="preserve">‘Sweet </w:t>
            </w:r>
            <w:proofErr w:type="spellStart"/>
            <w:r w:rsidR="00916B69" w:rsidRPr="00916B69">
              <w:rPr>
                <w:rFonts w:cs="Times New Roman"/>
                <w:sz w:val="20"/>
                <w:szCs w:val="20"/>
              </w:rPr>
              <w:t>Sugartyme</w:t>
            </w:r>
            <w:proofErr w:type="spellEnd"/>
            <w:r w:rsidR="00916B69" w:rsidRPr="00916B69">
              <w:rPr>
                <w:rFonts w:cs="Times New Roman"/>
                <w:sz w:val="20"/>
                <w:szCs w:val="20"/>
              </w:rPr>
              <w:t>’</w:t>
            </w:r>
            <w:r w:rsidR="00250541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×</w:t>
            </w:r>
            <w:r w:rsidR="00916B69" w:rsidRPr="00916B69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>‘Red Sentinel’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3E02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10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F9C4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F13CB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B2743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21765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C5B3F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959B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7625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78AE5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C4AC5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B87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6352BC24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1C0D7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E59B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2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48B2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A86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2B1D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EA8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F62F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3842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0B1E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551B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DBE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50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C313B6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089FA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267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3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EB22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6324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4989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F23B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8E54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207C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03A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1585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6A49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4C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FF9AF18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C140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082A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5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1860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FA55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5E8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6C30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5C91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0BC3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0842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AE32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902D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E53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29C9641A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BF216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2609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59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03C5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4804B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9A6E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B52EF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73F9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AECA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A2851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7FA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4724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13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3648EC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11F35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B2204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80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8D60C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C62DA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D2201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268DB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18750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4DB68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611D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B7C4B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02DBE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052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2F304302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C6011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4D4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8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08A7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D264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1BE2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94BB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9977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5C6F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DE34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5829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0E77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10E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6CF2F8F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8771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EAAB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8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6F0C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F45F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C593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690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941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2C4F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BF7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4F22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BD00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6B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9BDFE6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45C9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5005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8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B27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809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9CEA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9BAE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5034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B3A7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FD81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23F9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ECED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42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64E3D16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D59C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D4126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90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2E6E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07AC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2850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D7010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EC04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2863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37E1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9F6E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0CF2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A7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01F4266D" w14:textId="77777777" w:rsidTr="00916B69">
        <w:trPr>
          <w:trHeight w:val="276"/>
          <w:jc w:val="center"/>
        </w:trPr>
        <w:tc>
          <w:tcPr>
            <w:tcW w:w="101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E5E1B2" w14:textId="60BC77D5" w:rsidR="00250541" w:rsidRPr="00916B69" w:rsidRDefault="004B1748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 xml:space="preserve">‘Sweet </w:t>
            </w:r>
            <w:proofErr w:type="spellStart"/>
            <w:r w:rsidR="00916B69" w:rsidRPr="00916B69">
              <w:rPr>
                <w:rFonts w:cs="Times New Roman"/>
                <w:sz w:val="20"/>
                <w:szCs w:val="20"/>
              </w:rPr>
              <w:t>Sugartyme</w:t>
            </w:r>
            <w:proofErr w:type="spellEnd"/>
            <w:r w:rsidR="00916B69" w:rsidRPr="00916B69">
              <w:rPr>
                <w:rFonts w:cs="Times New Roman"/>
                <w:sz w:val="20"/>
                <w:szCs w:val="20"/>
              </w:rPr>
              <w:t>’</w:t>
            </w:r>
            <w:r w:rsidR="00250541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×</w:t>
            </w:r>
            <w:r w:rsidR="00916B69"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>‘Weeping Madonna’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102BC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3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6B468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7DAAD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0F04D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39A20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0A561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957E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3165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0A82A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42AFF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6C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15E80B00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72CF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DD1F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DD34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FABC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EC3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6FCB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91A7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862D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4299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B959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77E4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464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70EF75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FABB3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E14D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1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325D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0C6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3A4C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4773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FA4B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00C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41CA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BDC2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A9C5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8D7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6D803592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3431D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86EB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2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BBD5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AA2A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F621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2AD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D0F6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51D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CF9A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266A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9704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62E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71609A5D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94135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66FE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4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0E54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9FE7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3CAF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E0DE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7CB7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503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0D30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C2D4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0C03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71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10E47639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0ECB4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97FC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5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770A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9601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8B07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5C79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63B2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81E9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B1F9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894D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1D40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73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7ED871B4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981F6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9A33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6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62A1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8F93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E66E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FCDA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0FF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BDDE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C1F7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EDA9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4909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0AD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09F65AC2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8F0EF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EB87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7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825D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09D2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A625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ACC9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8814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507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A605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007C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86E3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C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701A2F0A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0468E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8D75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8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8BB6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B3A9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466B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622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3337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A31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6EA4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785B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2372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429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691FE6AC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8B80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54CC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9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F9B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2E29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C026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4850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F469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2DBE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C0D3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46D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B0C3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63A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776B4C7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E133D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8FAE4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95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CCEF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C2A3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CC6C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223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569A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2FD6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0ABD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E2DC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E113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FF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4BD6225C" w14:textId="77777777" w:rsidTr="00916B69">
        <w:trPr>
          <w:trHeight w:val="276"/>
          <w:jc w:val="center"/>
        </w:trPr>
        <w:tc>
          <w:tcPr>
            <w:tcW w:w="101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612142" w14:textId="5015969D" w:rsidR="00250541" w:rsidRPr="00916B69" w:rsidRDefault="004B1748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 xml:space="preserve">‘Sweet </w:t>
            </w:r>
            <w:proofErr w:type="spellStart"/>
            <w:r w:rsidR="00916B69" w:rsidRPr="00916B69">
              <w:rPr>
                <w:rFonts w:cs="Times New Roman"/>
                <w:sz w:val="20"/>
                <w:szCs w:val="20"/>
              </w:rPr>
              <w:t>Sugartyme</w:t>
            </w:r>
            <w:proofErr w:type="spellEnd"/>
            <w:r w:rsidR="00916B69" w:rsidRPr="00916B69">
              <w:rPr>
                <w:rFonts w:cs="Times New Roman"/>
                <w:sz w:val="20"/>
                <w:szCs w:val="20"/>
              </w:rPr>
              <w:t>’</w:t>
            </w:r>
            <w:r w:rsidR="00250541"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×</w:t>
            </w:r>
            <w:r w:rsidR="00916B69"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Pr="004B1748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 w:rsidRPr="00916B69">
              <w:rPr>
                <w:rFonts w:cs="Times New Roman"/>
                <w:sz w:val="20"/>
                <w:szCs w:val="20"/>
              </w:rPr>
              <w:t xml:space="preserve"> </w:t>
            </w:r>
            <w:r w:rsidR="00916B69" w:rsidRPr="00916B69">
              <w:rPr>
                <w:rFonts w:cs="Times New Roman"/>
                <w:sz w:val="20"/>
                <w:szCs w:val="20"/>
              </w:rPr>
              <w:t>‘Louisa Contort’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45CB7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2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9AD8E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7F5BB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EDB6B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86AE3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D769B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FFB8F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66F4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C0C0D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B3602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CD2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232650A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F1062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6D59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E168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3ADE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38E3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30A1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75D8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C45A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925A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67FE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509D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904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4C46C65B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F0E93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0A97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13D8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31A7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B5C1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99B6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A9FB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E3AA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BCB5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5945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79F9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97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5C938F6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3476E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1B68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1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477F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B228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8B9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1A4F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2716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5FFF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9AE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0E3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5F60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353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599AB50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F109E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5D8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3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1A02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A70B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2968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6DEB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BDCF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9B81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73C3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DF44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2248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6B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069DAEEF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4DE05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395D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4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809E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0067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48AC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D9B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83E0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19E5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34D3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6DF7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7F54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A3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50541" w:rsidRPr="00916B69" w14:paraId="33EA6EA0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4CCBD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48F6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4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D76B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1568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23EE7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4226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86DE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D48C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ED36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1556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6770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31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4648FFF7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A2BEB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BADC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6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76F36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2270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F610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91EC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EBA1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50F1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0DB4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9A25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5B22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839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50541" w:rsidRPr="00916B69" w14:paraId="0D97D315" w14:textId="77777777" w:rsidTr="00916B69">
        <w:trPr>
          <w:trHeight w:val="276"/>
          <w:jc w:val="center"/>
        </w:trPr>
        <w:tc>
          <w:tcPr>
            <w:tcW w:w="101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909014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437F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7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2E8F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F884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C932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69E02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86DD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ADD60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B608C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3CF4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47AC9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6B9B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50541" w:rsidRPr="00916B69" w14:paraId="702FD8F5" w14:textId="77777777" w:rsidTr="00916B69">
        <w:trPr>
          <w:trHeight w:val="288"/>
          <w:jc w:val="center"/>
        </w:trPr>
        <w:tc>
          <w:tcPr>
            <w:tcW w:w="101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81D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7A81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XTT8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948E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08CA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1B4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44B8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285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DE0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9A1F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8BB3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3635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638D" w14:textId="77777777" w:rsidR="00250541" w:rsidRPr="00916B69" w:rsidRDefault="00250541" w:rsidP="00250541">
            <w:pPr>
              <w:widowControl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16B6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533F0301" w14:textId="1B486DC0" w:rsidR="00AA5EC3" w:rsidRPr="00916B69" w:rsidRDefault="00AA5EC3" w:rsidP="00AA5EC3">
      <w:pPr>
        <w:ind w:firstLineChars="0" w:firstLine="0"/>
        <w:jc w:val="center"/>
        <w:rPr>
          <w:sz w:val="18"/>
          <w:szCs w:val="18"/>
        </w:rPr>
      </w:pPr>
    </w:p>
    <w:sectPr w:rsidR="00AA5EC3" w:rsidRPr="00916B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2045B" w14:textId="77777777" w:rsidR="00786CE0" w:rsidRDefault="00786CE0" w:rsidP="00AA5EC3">
      <w:pPr>
        <w:ind w:firstLine="480"/>
      </w:pPr>
      <w:r>
        <w:separator/>
      </w:r>
    </w:p>
  </w:endnote>
  <w:endnote w:type="continuationSeparator" w:id="0">
    <w:p w14:paraId="3F832218" w14:textId="77777777" w:rsidR="00786CE0" w:rsidRDefault="00786CE0" w:rsidP="00AA5EC3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0B0B97" w14:textId="77777777" w:rsidR="006327DB" w:rsidRDefault="006327D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BBDADB" w14:textId="77777777" w:rsidR="006327DB" w:rsidRDefault="006327D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B51FBC" w14:textId="77777777" w:rsidR="006327DB" w:rsidRDefault="006327D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F93E2" w14:textId="77777777" w:rsidR="00786CE0" w:rsidRDefault="00786CE0" w:rsidP="00AA5EC3">
      <w:pPr>
        <w:ind w:firstLine="480"/>
      </w:pPr>
      <w:r>
        <w:separator/>
      </w:r>
    </w:p>
  </w:footnote>
  <w:footnote w:type="continuationSeparator" w:id="0">
    <w:p w14:paraId="27D4E5C7" w14:textId="77777777" w:rsidR="00786CE0" w:rsidRDefault="00786CE0" w:rsidP="00AA5EC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C1C867" w14:textId="77777777" w:rsidR="006327DB" w:rsidRDefault="006327D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38B9BD" w14:textId="77777777" w:rsidR="006327DB" w:rsidRDefault="006327D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A4BD2" w14:textId="77777777" w:rsidR="006327DB" w:rsidRDefault="006327DB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8194E"/>
    <w:multiLevelType w:val="multilevel"/>
    <w:tmpl w:val="F2C06756"/>
    <w:lvl w:ilvl="0">
      <w:start w:val="1"/>
      <w:numFmt w:val="decimal"/>
      <w:lvlText w:val="%1"/>
      <w:lvlJc w:val="left"/>
      <w:pPr>
        <w:ind w:left="528" w:hanging="52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8" w:hanging="52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74238E"/>
    <w:multiLevelType w:val="multilevel"/>
    <w:tmpl w:val="4CB09150"/>
    <w:lvl w:ilvl="0">
      <w:start w:val="1"/>
      <w:numFmt w:val="decimal"/>
      <w:lvlText w:val="%1"/>
      <w:lvlJc w:val="left"/>
      <w:pPr>
        <w:ind w:left="696" w:hanging="69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6" w:hanging="6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1C133AC"/>
    <w:multiLevelType w:val="hybridMultilevel"/>
    <w:tmpl w:val="AD60DD66"/>
    <w:lvl w:ilvl="0" w:tplc="32F8DF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E37168"/>
    <w:multiLevelType w:val="hybridMultilevel"/>
    <w:tmpl w:val="FB5CB3E4"/>
    <w:lvl w:ilvl="0" w:tplc="9AC87F82">
      <w:start w:val="1"/>
      <w:numFmt w:val="decimal"/>
      <w:lvlText w:val="%1，"/>
      <w:lvlJc w:val="left"/>
      <w:pPr>
        <w:ind w:left="86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C6A6091"/>
    <w:multiLevelType w:val="hybridMultilevel"/>
    <w:tmpl w:val="506E1B26"/>
    <w:lvl w:ilvl="0" w:tplc="034CE2C6">
      <w:start w:val="1"/>
      <w:numFmt w:val="decimal"/>
      <w:lvlText w:val="%1）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4BA6397"/>
    <w:multiLevelType w:val="hybridMultilevel"/>
    <w:tmpl w:val="4E7C8510"/>
    <w:lvl w:ilvl="0" w:tplc="0ED8D704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61636956"/>
    <w:multiLevelType w:val="hybridMultilevel"/>
    <w:tmpl w:val="A4B650C2"/>
    <w:lvl w:ilvl="0" w:tplc="329E337C">
      <w:start w:val="1"/>
      <w:numFmt w:val="decimal"/>
      <w:lvlText w:val="%1）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6424BA9"/>
    <w:multiLevelType w:val="multilevel"/>
    <w:tmpl w:val="B1DA7EAA"/>
    <w:lvl w:ilvl="0">
      <w:start w:val="1"/>
      <w:numFmt w:val="decimal"/>
      <w:lvlText w:val="%1"/>
      <w:lvlJc w:val="left"/>
      <w:pPr>
        <w:ind w:left="384" w:hanging="384"/>
      </w:pPr>
      <w:rPr>
        <w:rFonts w:eastAsia="宋体" w:cs="Times New Roman" w:hint="default"/>
        <w:sz w:val="28"/>
      </w:rPr>
    </w:lvl>
    <w:lvl w:ilvl="1">
      <w:start w:val="3"/>
      <w:numFmt w:val="decimal"/>
      <w:lvlText w:val="%1.%2"/>
      <w:lvlJc w:val="left"/>
      <w:pPr>
        <w:ind w:left="384" w:hanging="384"/>
      </w:pPr>
      <w:rPr>
        <w:rFonts w:eastAsia="宋体" w:cs="Times New Roman"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宋体" w:cs="Times New Roman" w:hint="default"/>
        <w:sz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宋体" w:cs="Times New Roman"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宋体" w:cs="Times New Roman" w:hint="default"/>
        <w:sz w:val="28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宋体" w:cs="Times New Roman"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宋体" w:cs="Times New Roman" w:hint="default"/>
        <w:sz w:val="28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宋体" w:cs="Times New Roman"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="宋体" w:cs="Times New Roman" w:hint="default"/>
        <w:sz w:val="28"/>
      </w:rPr>
    </w:lvl>
  </w:abstractNum>
  <w:abstractNum w:abstractNumId="8" w15:restartNumberingAfterBreak="0">
    <w:nsid w:val="6BF43F03"/>
    <w:multiLevelType w:val="multilevel"/>
    <w:tmpl w:val="35B2541A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104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3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04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8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32" w:hanging="2160"/>
      </w:pPr>
      <w:rPr>
        <w:rFonts w:hint="default"/>
      </w:rPr>
    </w:lvl>
  </w:abstractNum>
  <w:abstractNum w:abstractNumId="9" w15:restartNumberingAfterBreak="0">
    <w:nsid w:val="73607F59"/>
    <w:multiLevelType w:val="hybridMultilevel"/>
    <w:tmpl w:val="51F237F4"/>
    <w:lvl w:ilvl="0" w:tplc="117400A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5"/>
  </w:num>
  <w:num w:numId="5">
    <w:abstractNumId w:val="7"/>
  </w:num>
  <w:num w:numId="6">
    <w:abstractNumId w:val="8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0MDMxNzW1MDc0NrFU0lEKTi0uzszPAykwqwUAkIdFHCwAAAA="/>
  </w:docVars>
  <w:rsids>
    <w:rsidRoot w:val="00E76046"/>
    <w:rsid w:val="000C578A"/>
    <w:rsid w:val="00210D81"/>
    <w:rsid w:val="00250541"/>
    <w:rsid w:val="002E3DAA"/>
    <w:rsid w:val="003562AE"/>
    <w:rsid w:val="004B1748"/>
    <w:rsid w:val="006327DB"/>
    <w:rsid w:val="0063601C"/>
    <w:rsid w:val="006F5914"/>
    <w:rsid w:val="00720E23"/>
    <w:rsid w:val="00786CE0"/>
    <w:rsid w:val="00915561"/>
    <w:rsid w:val="00916B69"/>
    <w:rsid w:val="00A1515B"/>
    <w:rsid w:val="00A23B73"/>
    <w:rsid w:val="00AA5EC3"/>
    <w:rsid w:val="00B30C5B"/>
    <w:rsid w:val="00C53800"/>
    <w:rsid w:val="00C82C3D"/>
    <w:rsid w:val="00E7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A47D7"/>
  <w15:chartTrackingRefBased/>
  <w15:docId w15:val="{569DD5C0-2A67-441D-B8C7-4EE4FC570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5EC3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10D81"/>
    <w:pPr>
      <w:keepNext/>
      <w:keepLines/>
      <w:spacing w:line="578" w:lineRule="auto"/>
      <w:ind w:firstLineChars="0" w:firstLine="0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10D81"/>
    <w:pPr>
      <w:keepNext/>
      <w:keepLines/>
      <w:spacing w:line="415" w:lineRule="auto"/>
      <w:ind w:firstLineChars="0" w:firstLine="0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20E23"/>
    <w:pPr>
      <w:keepNext/>
      <w:keepLines/>
      <w:spacing w:line="418" w:lineRule="auto"/>
      <w:ind w:firstLineChars="0" w:firstLine="0"/>
      <w:outlineLvl w:val="2"/>
    </w:pPr>
    <w:rPr>
      <w:rFonts w:cs="Times New Roman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E23"/>
    <w:pPr>
      <w:keepNext/>
      <w:keepLines/>
      <w:spacing w:before="280" w:after="290" w:line="376" w:lineRule="auto"/>
      <w:ind w:firstLineChars="0" w:firstLine="0"/>
      <w:outlineLvl w:val="3"/>
    </w:pPr>
    <w:rPr>
      <w:rFonts w:cs="Times New Roman"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720E23"/>
    <w:pPr>
      <w:keepNext/>
      <w:keepLines/>
      <w:spacing w:before="280" w:after="290" w:line="376" w:lineRule="atLeast"/>
      <w:outlineLvl w:val="4"/>
    </w:pPr>
    <w:rPr>
      <w:rFonts w:cs="Times New Roman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0D81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210D81"/>
    <w:rPr>
      <w:rFonts w:ascii="Times New Roman" w:eastAsia="黑体" w:hAnsi="Times New Roman" w:cstheme="majorBidi"/>
      <w:bCs/>
      <w:sz w:val="30"/>
      <w:szCs w:val="32"/>
    </w:rPr>
  </w:style>
  <w:style w:type="paragraph" w:styleId="a3">
    <w:name w:val="header"/>
    <w:basedOn w:val="a"/>
    <w:link w:val="a4"/>
    <w:uiPriority w:val="99"/>
    <w:unhideWhenUsed/>
    <w:rsid w:val="00AA5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EC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EC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EC3"/>
    <w:rPr>
      <w:rFonts w:ascii="Times New Roman" w:eastAsia="宋体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AA5EC3"/>
    <w:pPr>
      <w:ind w:firstLineChars="0" w:firstLine="0"/>
      <w:jc w:val="center"/>
    </w:pPr>
    <w:rPr>
      <w:sz w:val="21"/>
    </w:rPr>
  </w:style>
  <w:style w:type="character" w:customStyle="1" w:styleId="30">
    <w:name w:val="标题 3 字符"/>
    <w:basedOn w:val="a0"/>
    <w:link w:val="3"/>
    <w:uiPriority w:val="9"/>
    <w:rsid w:val="00720E23"/>
    <w:rPr>
      <w:rFonts w:ascii="Times New Roman" w:eastAsia="宋体" w:hAnsi="Times New Roman" w:cs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0E23"/>
    <w:rPr>
      <w:rFonts w:ascii="Times New Roman" w:eastAsia="宋体" w:hAnsi="Times New Roman" w:cs="Times New Roman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720E23"/>
    <w:rPr>
      <w:rFonts w:ascii="Times New Roman" w:eastAsia="宋体" w:hAnsi="Times New Roman" w:cs="Times New Roman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720E23"/>
  </w:style>
  <w:style w:type="paragraph" w:customStyle="1" w:styleId="21">
    <w:name w:val="标题 21"/>
    <w:basedOn w:val="a"/>
    <w:next w:val="a"/>
    <w:uiPriority w:val="9"/>
    <w:unhideWhenUsed/>
    <w:qFormat/>
    <w:rsid w:val="00720E23"/>
    <w:pPr>
      <w:keepNext/>
      <w:keepLines/>
      <w:spacing w:line="415" w:lineRule="auto"/>
      <w:ind w:firstLineChars="0" w:firstLine="0"/>
      <w:outlineLvl w:val="1"/>
    </w:pPr>
    <w:rPr>
      <w:rFonts w:eastAsia="黑体" w:cs="Times New Roman"/>
      <w:bCs/>
      <w:sz w:val="30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720E23"/>
    <w:pPr>
      <w:keepNext/>
      <w:keepLines/>
      <w:spacing w:line="415" w:lineRule="auto"/>
      <w:ind w:firstLineChars="0" w:firstLine="0"/>
      <w:outlineLvl w:val="3"/>
    </w:pPr>
    <w:rPr>
      <w:rFonts w:cs="Times New Roman"/>
      <w:bCs/>
      <w:szCs w:val="28"/>
    </w:rPr>
  </w:style>
  <w:style w:type="numbering" w:customStyle="1" w:styleId="110">
    <w:name w:val="无列表11"/>
    <w:next w:val="a2"/>
    <w:uiPriority w:val="99"/>
    <w:semiHidden/>
    <w:unhideWhenUsed/>
    <w:rsid w:val="00720E23"/>
  </w:style>
  <w:style w:type="paragraph" w:styleId="a8">
    <w:name w:val="Date"/>
    <w:basedOn w:val="a"/>
    <w:next w:val="a"/>
    <w:link w:val="a9"/>
    <w:uiPriority w:val="99"/>
    <w:semiHidden/>
    <w:unhideWhenUsed/>
    <w:rsid w:val="00720E23"/>
    <w:pPr>
      <w:spacing w:line="360" w:lineRule="exact"/>
      <w:ind w:leftChars="2500" w:left="100"/>
    </w:pPr>
    <w:rPr>
      <w:rFonts w:cs="Times New Roman"/>
      <w:szCs w:val="24"/>
    </w:rPr>
  </w:style>
  <w:style w:type="character" w:customStyle="1" w:styleId="a9">
    <w:name w:val="日期 字符"/>
    <w:basedOn w:val="a0"/>
    <w:link w:val="a8"/>
    <w:uiPriority w:val="99"/>
    <w:semiHidden/>
    <w:rsid w:val="00720E23"/>
    <w:rPr>
      <w:rFonts w:ascii="Times New Roman" w:eastAsia="宋体" w:hAnsi="Times New Roman" w:cs="Times New Roman"/>
      <w:sz w:val="24"/>
      <w:szCs w:val="24"/>
    </w:rPr>
  </w:style>
  <w:style w:type="character" w:customStyle="1" w:styleId="12">
    <w:name w:val="超链接1"/>
    <w:basedOn w:val="a0"/>
    <w:uiPriority w:val="99"/>
    <w:unhideWhenUsed/>
    <w:rsid w:val="00720E23"/>
    <w:rPr>
      <w:color w:val="0563C1"/>
      <w:u w:val="single"/>
    </w:rPr>
  </w:style>
  <w:style w:type="character" w:customStyle="1" w:styleId="13">
    <w:name w:val="访问过的超链接1"/>
    <w:basedOn w:val="a0"/>
    <w:uiPriority w:val="99"/>
    <w:semiHidden/>
    <w:unhideWhenUsed/>
    <w:rsid w:val="00720E23"/>
    <w:rPr>
      <w:color w:val="954F72"/>
      <w:u w:val="single"/>
    </w:rPr>
  </w:style>
  <w:style w:type="character" w:customStyle="1" w:styleId="text">
    <w:name w:val="text"/>
    <w:basedOn w:val="a0"/>
    <w:rsid w:val="00720E23"/>
  </w:style>
  <w:style w:type="paragraph" w:styleId="aa">
    <w:name w:val="Subtitle"/>
    <w:aliases w:val="标题2"/>
    <w:basedOn w:val="a"/>
    <w:next w:val="a"/>
    <w:link w:val="ab"/>
    <w:qFormat/>
    <w:rsid w:val="00720E23"/>
    <w:pPr>
      <w:spacing w:line="312" w:lineRule="auto"/>
      <w:ind w:firstLineChars="0" w:firstLine="0"/>
      <w:jc w:val="left"/>
      <w:outlineLvl w:val="1"/>
    </w:pPr>
    <w:rPr>
      <w:rFonts w:cs="Times New Roman"/>
      <w:b/>
      <w:bCs/>
      <w:kern w:val="28"/>
      <w:sz w:val="30"/>
      <w:szCs w:val="32"/>
    </w:rPr>
  </w:style>
  <w:style w:type="character" w:customStyle="1" w:styleId="ab">
    <w:name w:val="副标题 字符"/>
    <w:aliases w:val="标题2 字符"/>
    <w:basedOn w:val="a0"/>
    <w:link w:val="aa"/>
    <w:rsid w:val="00720E23"/>
    <w:rPr>
      <w:rFonts w:ascii="Times New Roman" w:eastAsia="宋体" w:hAnsi="Times New Roman" w:cs="Times New Roman"/>
      <w:b/>
      <w:bCs/>
      <w:kern w:val="28"/>
      <w:sz w:val="30"/>
      <w:szCs w:val="32"/>
    </w:rPr>
  </w:style>
  <w:style w:type="character" w:customStyle="1" w:styleId="tran">
    <w:name w:val="tran"/>
    <w:basedOn w:val="a0"/>
    <w:rsid w:val="00720E23"/>
  </w:style>
  <w:style w:type="table" w:styleId="ac">
    <w:name w:val="Table Grid"/>
    <w:basedOn w:val="a1"/>
    <w:uiPriority w:val="39"/>
    <w:rsid w:val="00720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20E23"/>
    <w:pPr>
      <w:widowControl w:val="0"/>
      <w:autoSpaceDE w:val="0"/>
      <w:autoSpaceDN w:val="0"/>
      <w:adjustRightInd w:val="0"/>
    </w:pPr>
    <w:rPr>
      <w:rFonts w:ascii="黑体" w:eastAsia="黑体" w:cs="黑体"/>
      <w:color w:val="000000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720E23"/>
    <w:rPr>
      <w:color w:val="808080"/>
    </w:rPr>
  </w:style>
  <w:style w:type="paragraph" w:customStyle="1" w:styleId="msonormal0">
    <w:name w:val="msonormal"/>
    <w:basedOn w:val="a"/>
    <w:rsid w:val="00720E2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720E23"/>
    <w:pPr>
      <w:widowControl/>
      <w:spacing w:before="100" w:beforeAutospacing="1" w:after="100" w:afterAutospacing="1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720E2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xl65">
    <w:name w:val="xl65"/>
    <w:basedOn w:val="a"/>
    <w:rsid w:val="00720E2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xl66">
    <w:name w:val="xl66"/>
    <w:basedOn w:val="a"/>
    <w:rsid w:val="00720E2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FF0000"/>
      <w:kern w:val="0"/>
      <w:szCs w:val="24"/>
    </w:rPr>
  </w:style>
  <w:style w:type="paragraph" w:customStyle="1" w:styleId="xl70">
    <w:name w:val="xl70"/>
    <w:basedOn w:val="a"/>
    <w:rsid w:val="00720E23"/>
    <w:pPr>
      <w:widowControl/>
      <w:spacing w:before="100" w:beforeAutospacing="1" w:after="100" w:afterAutospacing="1"/>
      <w:ind w:firstLineChars="0" w:firstLine="0"/>
      <w:jc w:val="center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720E23"/>
    <w:pPr>
      <w:widowControl/>
      <w:spacing w:before="100" w:beforeAutospacing="1" w:after="100" w:afterAutospacing="1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styleId="ae">
    <w:name w:val="Normal (Web)"/>
    <w:basedOn w:val="a"/>
    <w:uiPriority w:val="99"/>
    <w:unhideWhenUsed/>
    <w:rsid w:val="00720E2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customStyle="1" w:styleId="transsent">
    <w:name w:val="transsent"/>
    <w:basedOn w:val="a0"/>
    <w:rsid w:val="00720E23"/>
  </w:style>
  <w:style w:type="paragraph" w:customStyle="1" w:styleId="paragraph">
    <w:name w:val="paragraph"/>
    <w:basedOn w:val="a"/>
    <w:rsid w:val="00720E2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customStyle="1" w:styleId="tgt">
    <w:name w:val="tgt"/>
    <w:basedOn w:val="a0"/>
    <w:rsid w:val="00720E23"/>
  </w:style>
  <w:style w:type="character" w:customStyle="1" w:styleId="hithilite">
    <w:name w:val="hithilite"/>
    <w:basedOn w:val="a0"/>
    <w:rsid w:val="00720E23"/>
  </w:style>
  <w:style w:type="character" w:customStyle="1" w:styleId="tlid-translation">
    <w:name w:val="tlid-translation"/>
    <w:basedOn w:val="a0"/>
    <w:rsid w:val="00720E23"/>
  </w:style>
  <w:style w:type="character" w:customStyle="1" w:styleId="14">
    <w:name w:val="不明显强调1"/>
    <w:basedOn w:val="a0"/>
    <w:uiPriority w:val="19"/>
    <w:qFormat/>
    <w:rsid w:val="00720E23"/>
    <w:rPr>
      <w:i/>
      <w:iCs/>
      <w:color w:val="404040"/>
    </w:rPr>
  </w:style>
  <w:style w:type="character" w:styleId="af">
    <w:name w:val="Emphasis"/>
    <w:basedOn w:val="a0"/>
    <w:uiPriority w:val="20"/>
    <w:qFormat/>
    <w:rsid w:val="00720E23"/>
    <w:rPr>
      <w:i/>
      <w:iCs/>
    </w:rPr>
  </w:style>
  <w:style w:type="paragraph" w:styleId="af0">
    <w:name w:val="Balloon Text"/>
    <w:basedOn w:val="a"/>
    <w:link w:val="af1"/>
    <w:uiPriority w:val="99"/>
    <w:semiHidden/>
    <w:unhideWhenUsed/>
    <w:rsid w:val="00720E23"/>
    <w:rPr>
      <w:rFonts w:cs="Times New Roman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720E23"/>
    <w:rPr>
      <w:rFonts w:ascii="Times New Roman" w:eastAsia="宋体" w:hAnsi="Times New Roman" w:cs="Times New Roman"/>
      <w:sz w:val="18"/>
      <w:szCs w:val="18"/>
    </w:rPr>
  </w:style>
  <w:style w:type="character" w:styleId="af2">
    <w:name w:val="page number"/>
    <w:basedOn w:val="a0"/>
    <w:rsid w:val="00720E23"/>
  </w:style>
  <w:style w:type="paragraph" w:customStyle="1" w:styleId="TOC1">
    <w:name w:val="TOC 标题1"/>
    <w:basedOn w:val="1"/>
    <w:next w:val="a"/>
    <w:uiPriority w:val="39"/>
    <w:unhideWhenUsed/>
    <w:qFormat/>
    <w:rsid w:val="00720E23"/>
    <w:pPr>
      <w:widowControl/>
      <w:spacing w:before="240" w:line="259" w:lineRule="auto"/>
      <w:jc w:val="left"/>
      <w:outlineLvl w:val="9"/>
    </w:pPr>
    <w:rPr>
      <w:rFonts w:ascii="等线 Light" w:eastAsia="等线 Light" w:hAnsi="等线 Light" w:cs="Times New Roman"/>
      <w:b w:val="0"/>
      <w:bCs w:val="0"/>
      <w:color w:val="2F5496"/>
      <w:kern w:val="0"/>
      <w:szCs w:val="32"/>
    </w:rPr>
  </w:style>
  <w:style w:type="paragraph" w:styleId="TOC10">
    <w:name w:val="toc 1"/>
    <w:basedOn w:val="a"/>
    <w:next w:val="a"/>
    <w:autoRedefine/>
    <w:uiPriority w:val="39"/>
    <w:unhideWhenUsed/>
    <w:rsid w:val="00720E23"/>
    <w:pPr>
      <w:tabs>
        <w:tab w:val="right" w:leader="dot" w:pos="8296"/>
      </w:tabs>
      <w:spacing w:line="360" w:lineRule="exact"/>
      <w:ind w:firstLineChars="83" w:firstLine="199"/>
      <w:jc w:val="left"/>
    </w:pPr>
    <w:rPr>
      <w:rFonts w:cs="Times New Roman"/>
      <w:szCs w:val="24"/>
    </w:rPr>
  </w:style>
  <w:style w:type="paragraph" w:styleId="TOC2">
    <w:name w:val="toc 2"/>
    <w:basedOn w:val="a"/>
    <w:next w:val="a"/>
    <w:autoRedefine/>
    <w:uiPriority w:val="39"/>
    <w:unhideWhenUsed/>
    <w:rsid w:val="00720E23"/>
    <w:pPr>
      <w:spacing w:line="360" w:lineRule="exact"/>
      <w:ind w:leftChars="200" w:left="420"/>
    </w:pPr>
    <w:rPr>
      <w:rFonts w:cs="Times New Roman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720E23"/>
    <w:pPr>
      <w:spacing w:line="360" w:lineRule="exact"/>
      <w:ind w:leftChars="400" w:left="840"/>
    </w:pPr>
    <w:rPr>
      <w:rFonts w:cs="Times New Roman"/>
      <w:szCs w:val="24"/>
    </w:rPr>
  </w:style>
  <w:style w:type="paragraph" w:styleId="af3">
    <w:name w:val="No Spacing"/>
    <w:uiPriority w:val="1"/>
    <w:qFormat/>
    <w:rsid w:val="00720E23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customStyle="1" w:styleId="TOC41">
    <w:name w:val="TOC 41"/>
    <w:basedOn w:val="a"/>
    <w:next w:val="a"/>
    <w:autoRedefine/>
    <w:uiPriority w:val="39"/>
    <w:unhideWhenUsed/>
    <w:rsid w:val="00720E23"/>
    <w:pPr>
      <w:ind w:leftChars="600" w:left="1260" w:firstLineChars="0" w:firstLine="0"/>
    </w:pPr>
    <w:rPr>
      <w:rFonts w:asciiTheme="minorHAnsi" w:eastAsiaTheme="minorEastAsia" w:hAnsiTheme="minorHAnsi"/>
      <w:sz w:val="21"/>
    </w:rPr>
  </w:style>
  <w:style w:type="paragraph" w:customStyle="1" w:styleId="TOC51">
    <w:name w:val="TOC 51"/>
    <w:basedOn w:val="a"/>
    <w:next w:val="a"/>
    <w:autoRedefine/>
    <w:uiPriority w:val="39"/>
    <w:unhideWhenUsed/>
    <w:rsid w:val="00720E23"/>
    <w:pPr>
      <w:ind w:leftChars="800" w:left="1680" w:firstLineChars="0" w:firstLine="0"/>
    </w:pPr>
    <w:rPr>
      <w:rFonts w:asciiTheme="minorHAnsi" w:eastAsiaTheme="minorEastAsia" w:hAnsiTheme="minorHAnsi"/>
      <w:sz w:val="21"/>
    </w:rPr>
  </w:style>
  <w:style w:type="paragraph" w:customStyle="1" w:styleId="TOC61">
    <w:name w:val="TOC 61"/>
    <w:basedOn w:val="a"/>
    <w:next w:val="a"/>
    <w:autoRedefine/>
    <w:uiPriority w:val="39"/>
    <w:unhideWhenUsed/>
    <w:rsid w:val="00720E23"/>
    <w:pPr>
      <w:ind w:leftChars="1000" w:left="2100" w:firstLineChars="0" w:firstLine="0"/>
    </w:pPr>
    <w:rPr>
      <w:rFonts w:asciiTheme="minorHAnsi" w:eastAsiaTheme="minorEastAsia" w:hAnsiTheme="minorHAnsi"/>
      <w:sz w:val="21"/>
    </w:rPr>
  </w:style>
  <w:style w:type="paragraph" w:customStyle="1" w:styleId="TOC71">
    <w:name w:val="TOC 71"/>
    <w:basedOn w:val="a"/>
    <w:next w:val="a"/>
    <w:autoRedefine/>
    <w:uiPriority w:val="39"/>
    <w:unhideWhenUsed/>
    <w:rsid w:val="00720E23"/>
    <w:pPr>
      <w:ind w:leftChars="1200" w:left="2520" w:firstLineChars="0" w:firstLine="0"/>
    </w:pPr>
    <w:rPr>
      <w:rFonts w:asciiTheme="minorHAnsi" w:eastAsiaTheme="minorEastAsia" w:hAnsiTheme="minorHAnsi"/>
      <w:sz w:val="21"/>
    </w:rPr>
  </w:style>
  <w:style w:type="paragraph" w:customStyle="1" w:styleId="TOC81">
    <w:name w:val="TOC 81"/>
    <w:basedOn w:val="a"/>
    <w:next w:val="a"/>
    <w:autoRedefine/>
    <w:uiPriority w:val="39"/>
    <w:unhideWhenUsed/>
    <w:rsid w:val="00720E23"/>
    <w:pPr>
      <w:ind w:leftChars="1400" w:left="2940" w:firstLineChars="0" w:firstLine="0"/>
    </w:pPr>
    <w:rPr>
      <w:rFonts w:asciiTheme="minorHAnsi" w:eastAsiaTheme="minorEastAsia" w:hAnsiTheme="minorHAnsi"/>
      <w:sz w:val="21"/>
    </w:rPr>
  </w:style>
  <w:style w:type="paragraph" w:customStyle="1" w:styleId="TOC91">
    <w:name w:val="TOC 91"/>
    <w:basedOn w:val="a"/>
    <w:next w:val="a"/>
    <w:autoRedefine/>
    <w:uiPriority w:val="39"/>
    <w:unhideWhenUsed/>
    <w:rsid w:val="00720E23"/>
    <w:pPr>
      <w:ind w:leftChars="1600" w:left="3360" w:firstLineChars="0" w:firstLine="0"/>
    </w:pPr>
    <w:rPr>
      <w:rFonts w:asciiTheme="minorHAnsi" w:eastAsiaTheme="minorEastAsia" w:hAnsiTheme="minorHAnsi"/>
      <w:sz w:val="21"/>
    </w:rPr>
  </w:style>
  <w:style w:type="character" w:customStyle="1" w:styleId="210">
    <w:name w:val="标题 2 字符1"/>
    <w:basedOn w:val="a0"/>
    <w:uiPriority w:val="9"/>
    <w:semiHidden/>
    <w:rsid w:val="00720E2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720E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4">
    <w:name w:val="Hyperlink"/>
    <w:basedOn w:val="a0"/>
    <w:uiPriority w:val="99"/>
    <w:semiHidden/>
    <w:unhideWhenUsed/>
    <w:rsid w:val="00720E23"/>
    <w:rPr>
      <w:color w:val="0563C1" w:themeColor="hyperlink"/>
      <w:u w:val="single"/>
    </w:rPr>
  </w:style>
  <w:style w:type="character" w:styleId="af5">
    <w:name w:val="FollowedHyperlink"/>
    <w:basedOn w:val="a0"/>
    <w:uiPriority w:val="99"/>
    <w:semiHidden/>
    <w:unhideWhenUsed/>
    <w:rsid w:val="00720E23"/>
    <w:rPr>
      <w:color w:val="954F72" w:themeColor="followedHyperlink"/>
      <w:u w:val="single"/>
    </w:rPr>
  </w:style>
  <w:style w:type="character" w:styleId="af6">
    <w:name w:val="Subtle Emphasis"/>
    <w:basedOn w:val="a0"/>
    <w:uiPriority w:val="19"/>
    <w:qFormat/>
    <w:rsid w:val="00720E2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84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6</Pages>
  <Words>1251</Words>
  <Characters>7134</Characters>
  <Application>Microsoft Office Word</Application>
  <DocSecurity>0</DocSecurity>
  <Lines>59</Lines>
  <Paragraphs>16</Paragraphs>
  <ScaleCrop>false</ScaleCrop>
  <Company/>
  <LinksUpToDate>false</LinksUpToDate>
  <CharactersWithSpaces>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7</cp:revision>
  <dcterms:created xsi:type="dcterms:W3CDTF">2021-09-15T13:34:00Z</dcterms:created>
  <dcterms:modified xsi:type="dcterms:W3CDTF">2021-10-19T08:12:00Z</dcterms:modified>
</cp:coreProperties>
</file>